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D2A965"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4B94B5A" w14:textId="77777777" w:rsidR="00F279AF" w:rsidRPr="006B79AD" w:rsidRDefault="00F279AF" w:rsidP="00F279AF">
      <w:pPr>
        <w:autoSpaceDE w:val="0"/>
        <w:autoSpaceDN w:val="0"/>
        <w:adjustRightInd w:val="0"/>
        <w:rPr>
          <w:b/>
        </w:rPr>
      </w:pPr>
    </w:p>
    <w:tbl>
      <w:tblPr>
        <w:tblStyle w:val="Tablaconcuadrcu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41E3467" w14:textId="77777777" w:rsidTr="00F279AF">
        <w:tc>
          <w:tcPr>
            <w:tcW w:w="669" w:type="pct"/>
          </w:tcPr>
          <w:p w14:paraId="438C965C" w14:textId="77777777" w:rsidR="00F279AF" w:rsidRPr="00B71B11" w:rsidRDefault="00F279AF" w:rsidP="005774E0"/>
        </w:tc>
        <w:tc>
          <w:tcPr>
            <w:tcW w:w="268" w:type="pct"/>
          </w:tcPr>
          <w:p w14:paraId="03711906" w14:textId="77777777" w:rsidR="00F279AF" w:rsidRPr="00AF439B" w:rsidRDefault="00F279AF" w:rsidP="005774E0">
            <w:pPr>
              <w:rPr>
                <w:b/>
              </w:rPr>
            </w:pPr>
            <w:r w:rsidRPr="00AF439B">
              <w:rPr>
                <w:b/>
              </w:rPr>
              <w:t>Item No.</w:t>
            </w:r>
          </w:p>
        </w:tc>
        <w:tc>
          <w:tcPr>
            <w:tcW w:w="1188" w:type="pct"/>
          </w:tcPr>
          <w:p w14:paraId="24D9A73D" w14:textId="77777777" w:rsidR="00F279AF" w:rsidRPr="001C1D5D" w:rsidRDefault="00F279AF" w:rsidP="005774E0">
            <w:pPr>
              <w:rPr>
                <w:b/>
              </w:rPr>
            </w:pPr>
            <w:r w:rsidRPr="001C1D5D">
              <w:rPr>
                <w:b/>
              </w:rPr>
              <w:t>STROBE items</w:t>
            </w:r>
          </w:p>
        </w:tc>
        <w:tc>
          <w:tcPr>
            <w:tcW w:w="782" w:type="pct"/>
          </w:tcPr>
          <w:p w14:paraId="4CF1A182" w14:textId="30A898C8" w:rsidR="00F279AF" w:rsidRPr="001C1D5D" w:rsidRDefault="00F279AF" w:rsidP="005774E0">
            <w:pPr>
              <w:rPr>
                <w:b/>
              </w:rPr>
            </w:pPr>
            <w:r>
              <w:rPr>
                <w:b/>
              </w:rPr>
              <w:t xml:space="preserve">Location in manuscript </w:t>
            </w:r>
            <w:r w:rsidR="0096685C">
              <w:rPr>
                <w:b/>
              </w:rPr>
              <w:t xml:space="preserve">(blinded version) </w:t>
            </w:r>
            <w:r>
              <w:rPr>
                <w:b/>
              </w:rPr>
              <w:t>where items are reported</w:t>
            </w:r>
          </w:p>
        </w:tc>
        <w:tc>
          <w:tcPr>
            <w:tcW w:w="1401" w:type="pct"/>
          </w:tcPr>
          <w:p w14:paraId="6CCDC39A" w14:textId="77777777" w:rsidR="00F279AF" w:rsidRPr="001C1D5D" w:rsidRDefault="00F279AF" w:rsidP="005774E0">
            <w:pPr>
              <w:rPr>
                <w:b/>
              </w:rPr>
            </w:pPr>
            <w:r w:rsidRPr="001C1D5D">
              <w:rPr>
                <w:b/>
              </w:rPr>
              <w:t>RECORD items</w:t>
            </w:r>
          </w:p>
        </w:tc>
        <w:tc>
          <w:tcPr>
            <w:tcW w:w="692" w:type="pct"/>
          </w:tcPr>
          <w:p w14:paraId="2CD5E0CF" w14:textId="7BE3C992" w:rsidR="00F279AF" w:rsidRPr="001C1D5D" w:rsidRDefault="0096685C" w:rsidP="005774E0">
            <w:pPr>
              <w:rPr>
                <w:b/>
              </w:rPr>
            </w:pPr>
            <w:r w:rsidRPr="0096685C">
              <w:rPr>
                <w:b/>
              </w:rPr>
              <w:t>Location in manuscript (blinded version) where items are reported</w:t>
            </w:r>
          </w:p>
        </w:tc>
      </w:tr>
      <w:tr w:rsidR="00F279AF" w:rsidRPr="00B71B11" w14:paraId="1585B141" w14:textId="77777777" w:rsidTr="00F279AF">
        <w:tc>
          <w:tcPr>
            <w:tcW w:w="5000" w:type="pct"/>
            <w:gridSpan w:val="6"/>
            <w:shd w:val="clear" w:color="auto" w:fill="BFBFBF" w:themeFill="background1" w:themeFillShade="BF"/>
          </w:tcPr>
          <w:p w14:paraId="35CD06AB" w14:textId="77777777" w:rsidR="00F279AF" w:rsidRPr="00B71B11" w:rsidRDefault="00F279AF" w:rsidP="005774E0">
            <w:r w:rsidRPr="00B71B11">
              <w:rPr>
                <w:b/>
              </w:rPr>
              <w:t>Title and abstract</w:t>
            </w:r>
            <w:r>
              <w:rPr>
                <w:b/>
              </w:rPr>
              <w:tab/>
            </w:r>
          </w:p>
        </w:tc>
      </w:tr>
      <w:tr w:rsidR="00F279AF" w:rsidRPr="00BA2844" w14:paraId="204B2022" w14:textId="77777777" w:rsidTr="00F279AF">
        <w:tc>
          <w:tcPr>
            <w:tcW w:w="669" w:type="pct"/>
          </w:tcPr>
          <w:p w14:paraId="44EDCA01" w14:textId="77777777" w:rsidR="00F279AF" w:rsidRPr="00BC4DF1" w:rsidRDefault="00F279AF" w:rsidP="005774E0"/>
        </w:tc>
        <w:tc>
          <w:tcPr>
            <w:tcW w:w="268" w:type="pct"/>
          </w:tcPr>
          <w:p w14:paraId="716B5576" w14:textId="77777777" w:rsidR="00F279AF" w:rsidRPr="00B71B11" w:rsidRDefault="00F279AF" w:rsidP="005774E0">
            <w:r w:rsidRPr="00B71B11">
              <w:t>1</w:t>
            </w:r>
          </w:p>
        </w:tc>
        <w:tc>
          <w:tcPr>
            <w:tcW w:w="1188" w:type="pct"/>
          </w:tcPr>
          <w:p w14:paraId="3DBA8C8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38AEBA4A" w14:textId="1821AF81" w:rsidR="00F279AF" w:rsidRDefault="00F279AF" w:rsidP="00A35B00"/>
        </w:tc>
        <w:tc>
          <w:tcPr>
            <w:tcW w:w="1401" w:type="pct"/>
          </w:tcPr>
          <w:p w14:paraId="222D8426"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733626C" w14:textId="77777777" w:rsidR="00F279AF" w:rsidRDefault="00F279AF" w:rsidP="005774E0"/>
          <w:p w14:paraId="1953A10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8564511" w14:textId="77777777" w:rsidR="00F279AF" w:rsidRDefault="00F279AF" w:rsidP="005774E0"/>
          <w:p w14:paraId="60A472BE"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FD2CD80" w14:textId="6387E0CE" w:rsidR="00F279AF" w:rsidRPr="00FB6FFB" w:rsidRDefault="00443FDE" w:rsidP="005774E0">
            <w:pPr>
              <w:rPr>
                <w:lang w:val="es-ES"/>
              </w:rPr>
            </w:pPr>
            <w:r>
              <w:rPr>
                <w:lang w:val="es-ES"/>
              </w:rPr>
              <w:t>Page</w:t>
            </w:r>
            <w:r w:rsidR="00B451C1">
              <w:rPr>
                <w:lang w:val="es-ES"/>
              </w:rPr>
              <w:t>s 1,</w:t>
            </w:r>
            <w:r>
              <w:rPr>
                <w:lang w:val="es-ES"/>
              </w:rPr>
              <w:t xml:space="preserve"> </w:t>
            </w:r>
            <w:r w:rsidR="0040462B">
              <w:rPr>
                <w:lang w:val="es-ES"/>
              </w:rPr>
              <w:t>3</w:t>
            </w:r>
          </w:p>
          <w:p w14:paraId="75225F3E" w14:textId="77777777" w:rsidR="007E42A7" w:rsidRPr="00FB6FFB" w:rsidRDefault="007E42A7" w:rsidP="005774E0">
            <w:pPr>
              <w:rPr>
                <w:lang w:val="es-ES"/>
              </w:rPr>
            </w:pPr>
          </w:p>
          <w:p w14:paraId="42ACD31F" w14:textId="77777777" w:rsidR="007E42A7" w:rsidRPr="00FB6FFB" w:rsidRDefault="007E42A7" w:rsidP="005774E0">
            <w:pPr>
              <w:rPr>
                <w:lang w:val="es-ES"/>
              </w:rPr>
            </w:pPr>
          </w:p>
          <w:p w14:paraId="7B2C2101" w14:textId="77777777" w:rsidR="007E42A7" w:rsidRPr="00FB6FFB" w:rsidRDefault="007E42A7" w:rsidP="005774E0">
            <w:pPr>
              <w:rPr>
                <w:lang w:val="es-ES"/>
              </w:rPr>
            </w:pPr>
          </w:p>
          <w:p w14:paraId="66FB0DE9" w14:textId="77777777" w:rsidR="007E42A7" w:rsidRPr="00FB6FFB" w:rsidRDefault="007E42A7" w:rsidP="005774E0">
            <w:pPr>
              <w:rPr>
                <w:lang w:val="es-ES"/>
              </w:rPr>
            </w:pPr>
          </w:p>
          <w:p w14:paraId="485188DF" w14:textId="64F4DF01" w:rsidR="007E42A7" w:rsidRPr="00FB6FFB" w:rsidRDefault="00443FDE" w:rsidP="005774E0">
            <w:pPr>
              <w:rPr>
                <w:lang w:val="es-ES"/>
              </w:rPr>
            </w:pPr>
            <w:r>
              <w:rPr>
                <w:lang w:val="es-ES"/>
              </w:rPr>
              <w:t>Page</w:t>
            </w:r>
            <w:r w:rsidR="00A35B00">
              <w:rPr>
                <w:lang w:val="es-ES"/>
              </w:rPr>
              <w:t xml:space="preserve">s 1, </w:t>
            </w:r>
            <w:r w:rsidR="0040462B">
              <w:rPr>
                <w:lang w:val="es-ES"/>
              </w:rPr>
              <w:t>3</w:t>
            </w:r>
          </w:p>
          <w:p w14:paraId="7AFCBC0F" w14:textId="77777777" w:rsidR="007E42A7" w:rsidRPr="00FB6FFB" w:rsidRDefault="007E42A7" w:rsidP="005774E0">
            <w:pPr>
              <w:rPr>
                <w:lang w:val="es-ES"/>
              </w:rPr>
            </w:pPr>
          </w:p>
          <w:p w14:paraId="4CC77E9D" w14:textId="77777777" w:rsidR="007E42A7" w:rsidRPr="00FB6FFB" w:rsidRDefault="007E42A7" w:rsidP="005774E0">
            <w:pPr>
              <w:rPr>
                <w:lang w:val="es-ES"/>
              </w:rPr>
            </w:pPr>
          </w:p>
          <w:p w14:paraId="1C512DEC" w14:textId="77777777" w:rsidR="007E42A7" w:rsidRPr="00FB6FFB" w:rsidRDefault="007E42A7" w:rsidP="005774E0">
            <w:pPr>
              <w:rPr>
                <w:lang w:val="es-ES"/>
              </w:rPr>
            </w:pPr>
          </w:p>
          <w:p w14:paraId="715B64E3" w14:textId="77777777" w:rsidR="007E42A7" w:rsidRPr="00FB6FFB" w:rsidRDefault="007E42A7" w:rsidP="005774E0">
            <w:pPr>
              <w:rPr>
                <w:lang w:val="es-ES"/>
              </w:rPr>
            </w:pPr>
          </w:p>
          <w:p w14:paraId="5A3A5478" w14:textId="77777777" w:rsidR="007E42A7" w:rsidRPr="00FB6FFB" w:rsidRDefault="007E42A7" w:rsidP="005774E0">
            <w:pPr>
              <w:rPr>
                <w:lang w:val="es-ES"/>
              </w:rPr>
            </w:pPr>
          </w:p>
          <w:p w14:paraId="0AC7711D" w14:textId="44BAB2D6" w:rsidR="007E42A7" w:rsidRPr="00FB6FFB" w:rsidRDefault="00A35B00" w:rsidP="002517EC">
            <w:pPr>
              <w:rPr>
                <w:lang w:val="es-ES"/>
              </w:rPr>
            </w:pPr>
            <w:r>
              <w:rPr>
                <w:lang w:val="es-ES"/>
              </w:rPr>
              <w:t xml:space="preserve">Page </w:t>
            </w:r>
            <w:r w:rsidR="0040462B">
              <w:rPr>
                <w:lang w:val="es-ES"/>
              </w:rPr>
              <w:t>3</w:t>
            </w:r>
          </w:p>
        </w:tc>
      </w:tr>
      <w:tr w:rsidR="00F279AF" w:rsidRPr="00B71B11" w14:paraId="46A0B2D8" w14:textId="77777777" w:rsidTr="00F279AF">
        <w:tc>
          <w:tcPr>
            <w:tcW w:w="5000" w:type="pct"/>
            <w:gridSpan w:val="6"/>
            <w:shd w:val="clear" w:color="auto" w:fill="BFBFBF" w:themeFill="background1" w:themeFillShade="BF"/>
          </w:tcPr>
          <w:p w14:paraId="7D1C6D79" w14:textId="77777777" w:rsidR="00F279AF" w:rsidRPr="00B71B11" w:rsidRDefault="00F279AF" w:rsidP="005774E0">
            <w:r w:rsidRPr="00BC4DF1">
              <w:rPr>
                <w:b/>
              </w:rPr>
              <w:t>Introduction</w:t>
            </w:r>
          </w:p>
        </w:tc>
      </w:tr>
      <w:tr w:rsidR="00B451C1" w:rsidRPr="00B71B11" w14:paraId="5895344E" w14:textId="77777777" w:rsidTr="00F279AF">
        <w:tc>
          <w:tcPr>
            <w:tcW w:w="669" w:type="pct"/>
          </w:tcPr>
          <w:p w14:paraId="1DF9D3ED" w14:textId="77777777" w:rsidR="00B451C1" w:rsidRPr="00B71B11" w:rsidRDefault="00B451C1" w:rsidP="00B451C1">
            <w:r>
              <w:t>Background rationale</w:t>
            </w:r>
          </w:p>
        </w:tc>
        <w:tc>
          <w:tcPr>
            <w:tcW w:w="268" w:type="pct"/>
          </w:tcPr>
          <w:p w14:paraId="1443DB34" w14:textId="77777777" w:rsidR="00B451C1" w:rsidRPr="00B71B11" w:rsidRDefault="00B451C1" w:rsidP="00B451C1">
            <w:r w:rsidRPr="00B71B11">
              <w:t>2</w:t>
            </w:r>
          </w:p>
        </w:tc>
        <w:tc>
          <w:tcPr>
            <w:tcW w:w="1188" w:type="pct"/>
          </w:tcPr>
          <w:p w14:paraId="0A3D24E6" w14:textId="77777777" w:rsidR="00B451C1" w:rsidRPr="00B71B11" w:rsidRDefault="00B451C1" w:rsidP="00B451C1">
            <w:r>
              <w:t>Explain the scientific background and rationale for the investigation being reported</w:t>
            </w:r>
          </w:p>
        </w:tc>
        <w:tc>
          <w:tcPr>
            <w:tcW w:w="782" w:type="pct"/>
          </w:tcPr>
          <w:p w14:paraId="66BD3836" w14:textId="3179096E" w:rsidR="00B451C1" w:rsidRPr="00B71B11" w:rsidRDefault="00B451C1" w:rsidP="00B451C1"/>
        </w:tc>
        <w:tc>
          <w:tcPr>
            <w:tcW w:w="1401" w:type="pct"/>
          </w:tcPr>
          <w:p w14:paraId="0422535A" w14:textId="77777777" w:rsidR="00B451C1" w:rsidRPr="00B71B11" w:rsidRDefault="00B451C1" w:rsidP="00B451C1"/>
        </w:tc>
        <w:tc>
          <w:tcPr>
            <w:tcW w:w="692" w:type="pct"/>
          </w:tcPr>
          <w:p w14:paraId="33E44E1B" w14:textId="5132039E" w:rsidR="00B451C1" w:rsidRPr="00B71B11" w:rsidRDefault="00B451C1" w:rsidP="00B451C1">
            <w:r w:rsidRPr="00E979C0">
              <w:t>Page 5-6</w:t>
            </w:r>
          </w:p>
        </w:tc>
      </w:tr>
      <w:tr w:rsidR="00B451C1" w:rsidRPr="00B71B11" w14:paraId="5F36F0ED" w14:textId="77777777" w:rsidTr="00F279AF">
        <w:tc>
          <w:tcPr>
            <w:tcW w:w="669" w:type="pct"/>
          </w:tcPr>
          <w:p w14:paraId="6F046DA6" w14:textId="77777777" w:rsidR="00B451C1" w:rsidRPr="00B71B11" w:rsidRDefault="00B451C1" w:rsidP="00B451C1">
            <w:r>
              <w:t>Objectives</w:t>
            </w:r>
          </w:p>
        </w:tc>
        <w:tc>
          <w:tcPr>
            <w:tcW w:w="268" w:type="pct"/>
          </w:tcPr>
          <w:p w14:paraId="17EF66ED" w14:textId="77777777" w:rsidR="00B451C1" w:rsidRPr="00B71B11" w:rsidRDefault="00B451C1" w:rsidP="00B451C1">
            <w:r w:rsidRPr="00B71B11">
              <w:t>3</w:t>
            </w:r>
          </w:p>
        </w:tc>
        <w:tc>
          <w:tcPr>
            <w:tcW w:w="1188" w:type="pct"/>
          </w:tcPr>
          <w:p w14:paraId="564C620C" w14:textId="77777777" w:rsidR="00B451C1" w:rsidRPr="00B71B11" w:rsidRDefault="00B451C1" w:rsidP="00B451C1">
            <w:r>
              <w:t>State specific objectives, including any prespecified hypotheses</w:t>
            </w:r>
          </w:p>
        </w:tc>
        <w:tc>
          <w:tcPr>
            <w:tcW w:w="782" w:type="pct"/>
          </w:tcPr>
          <w:p w14:paraId="4B5A38EE" w14:textId="0B6B95C9" w:rsidR="00B451C1" w:rsidRPr="00B71B11" w:rsidRDefault="00B451C1" w:rsidP="00B451C1"/>
        </w:tc>
        <w:tc>
          <w:tcPr>
            <w:tcW w:w="1401" w:type="pct"/>
          </w:tcPr>
          <w:p w14:paraId="5F46E2BE" w14:textId="77777777" w:rsidR="00B451C1" w:rsidRPr="00B71B11" w:rsidRDefault="00B451C1" w:rsidP="00B451C1"/>
        </w:tc>
        <w:tc>
          <w:tcPr>
            <w:tcW w:w="692" w:type="pct"/>
          </w:tcPr>
          <w:p w14:paraId="3D757C86" w14:textId="74A34BC8" w:rsidR="00B451C1" w:rsidRPr="00B71B11" w:rsidRDefault="00B451C1" w:rsidP="00B451C1">
            <w:r w:rsidRPr="00E979C0">
              <w:t xml:space="preserve">Page </w:t>
            </w:r>
            <w:r w:rsidR="008B0C2E">
              <w:t>7</w:t>
            </w:r>
          </w:p>
        </w:tc>
      </w:tr>
      <w:tr w:rsidR="00F279AF" w:rsidRPr="00B71B11" w14:paraId="0DF97E4C" w14:textId="77777777" w:rsidTr="00F279AF">
        <w:tc>
          <w:tcPr>
            <w:tcW w:w="5000" w:type="pct"/>
            <w:gridSpan w:val="6"/>
            <w:shd w:val="clear" w:color="auto" w:fill="BFBFBF" w:themeFill="background1" w:themeFillShade="BF"/>
          </w:tcPr>
          <w:p w14:paraId="59C5A28A" w14:textId="77777777" w:rsidR="00F279AF" w:rsidRPr="00B71B11" w:rsidRDefault="00F279AF" w:rsidP="005774E0">
            <w:r w:rsidRPr="00B71B11">
              <w:rPr>
                <w:b/>
              </w:rPr>
              <w:t>Methods</w:t>
            </w:r>
          </w:p>
        </w:tc>
      </w:tr>
      <w:tr w:rsidR="00B451C1" w:rsidRPr="00B71B11" w14:paraId="274662C4" w14:textId="77777777" w:rsidTr="00F279AF">
        <w:tc>
          <w:tcPr>
            <w:tcW w:w="669" w:type="pct"/>
          </w:tcPr>
          <w:p w14:paraId="376EEE3F" w14:textId="77777777" w:rsidR="00B451C1" w:rsidRPr="00B71B11" w:rsidRDefault="00B451C1" w:rsidP="00B451C1">
            <w:r>
              <w:t>Study Design</w:t>
            </w:r>
          </w:p>
        </w:tc>
        <w:tc>
          <w:tcPr>
            <w:tcW w:w="268" w:type="pct"/>
          </w:tcPr>
          <w:p w14:paraId="35B6A90D" w14:textId="77777777" w:rsidR="00B451C1" w:rsidRPr="00B71B11" w:rsidRDefault="00B451C1" w:rsidP="00B451C1">
            <w:r>
              <w:t>4</w:t>
            </w:r>
          </w:p>
        </w:tc>
        <w:tc>
          <w:tcPr>
            <w:tcW w:w="1188" w:type="pct"/>
          </w:tcPr>
          <w:p w14:paraId="3B801A1C" w14:textId="77777777" w:rsidR="00B451C1" w:rsidRPr="00BC4DF1" w:rsidRDefault="00B451C1" w:rsidP="00B451C1">
            <w:r w:rsidRPr="00BC4DF1">
              <w:t>Present key elements of study design early in the paper</w:t>
            </w:r>
          </w:p>
        </w:tc>
        <w:tc>
          <w:tcPr>
            <w:tcW w:w="782" w:type="pct"/>
          </w:tcPr>
          <w:p w14:paraId="3C767B77" w14:textId="00E1164A" w:rsidR="00B451C1" w:rsidRPr="00C03583" w:rsidRDefault="00B451C1" w:rsidP="00B451C1"/>
        </w:tc>
        <w:tc>
          <w:tcPr>
            <w:tcW w:w="1401" w:type="pct"/>
          </w:tcPr>
          <w:p w14:paraId="286B4F29" w14:textId="77777777" w:rsidR="00B451C1" w:rsidRPr="00B71B11" w:rsidRDefault="00B451C1" w:rsidP="00B451C1">
            <w:pPr>
              <w:pStyle w:val="Prrafodelista"/>
              <w:spacing w:after="0"/>
              <w:ind w:left="342"/>
              <w:rPr>
                <w:rFonts w:ascii="Times New Roman" w:hAnsi="Times New Roman"/>
                <w:sz w:val="24"/>
                <w:szCs w:val="24"/>
              </w:rPr>
            </w:pPr>
          </w:p>
        </w:tc>
        <w:tc>
          <w:tcPr>
            <w:tcW w:w="692" w:type="pct"/>
          </w:tcPr>
          <w:p w14:paraId="37C8A3F3" w14:textId="6EC20C2F" w:rsidR="00B451C1" w:rsidRPr="00B71B11" w:rsidRDefault="00B451C1" w:rsidP="00A674F4">
            <w:r w:rsidRPr="00F54C7E">
              <w:t xml:space="preserve">Page </w:t>
            </w:r>
            <w:r w:rsidR="008B0C2E">
              <w:t>7</w:t>
            </w:r>
          </w:p>
        </w:tc>
      </w:tr>
      <w:tr w:rsidR="00B451C1" w:rsidRPr="00B71B11" w14:paraId="64D000DB" w14:textId="77777777" w:rsidTr="00F279AF">
        <w:tc>
          <w:tcPr>
            <w:tcW w:w="669" w:type="pct"/>
          </w:tcPr>
          <w:p w14:paraId="5247C99A" w14:textId="77777777" w:rsidR="00B451C1" w:rsidRPr="00B71B11" w:rsidRDefault="00B451C1" w:rsidP="00B451C1">
            <w:r>
              <w:t>Setting</w:t>
            </w:r>
          </w:p>
        </w:tc>
        <w:tc>
          <w:tcPr>
            <w:tcW w:w="268" w:type="pct"/>
          </w:tcPr>
          <w:p w14:paraId="270DEEF7" w14:textId="77777777" w:rsidR="00B451C1" w:rsidRPr="00B71B11" w:rsidRDefault="00B451C1" w:rsidP="00B451C1">
            <w:r>
              <w:t>5</w:t>
            </w:r>
          </w:p>
        </w:tc>
        <w:tc>
          <w:tcPr>
            <w:tcW w:w="1188" w:type="pct"/>
          </w:tcPr>
          <w:p w14:paraId="5C954149" w14:textId="77777777" w:rsidR="00B451C1" w:rsidRPr="00BC4DF1" w:rsidRDefault="00B451C1" w:rsidP="00B451C1">
            <w:r w:rsidRPr="00BC4DF1">
              <w:t>Describe the setting, locations, and relevant dates, including periods of recruitment, exposure, follow-up, and data collection</w:t>
            </w:r>
          </w:p>
        </w:tc>
        <w:tc>
          <w:tcPr>
            <w:tcW w:w="782" w:type="pct"/>
          </w:tcPr>
          <w:p w14:paraId="64F67944" w14:textId="5620D7CB" w:rsidR="00B451C1" w:rsidRPr="00BC4DF1" w:rsidRDefault="00B451C1" w:rsidP="00B451C1"/>
        </w:tc>
        <w:tc>
          <w:tcPr>
            <w:tcW w:w="1401" w:type="pct"/>
          </w:tcPr>
          <w:p w14:paraId="5E97072F" w14:textId="77777777" w:rsidR="00B451C1" w:rsidRPr="00BC4DF1" w:rsidRDefault="00B451C1" w:rsidP="00B451C1"/>
        </w:tc>
        <w:tc>
          <w:tcPr>
            <w:tcW w:w="692" w:type="pct"/>
          </w:tcPr>
          <w:p w14:paraId="62FB7BFA" w14:textId="444907BB" w:rsidR="00B451C1" w:rsidRPr="00BC4DF1" w:rsidRDefault="00B451C1" w:rsidP="00B451C1">
            <w:r w:rsidRPr="00F54C7E">
              <w:t xml:space="preserve">Pages </w:t>
            </w:r>
            <w:r w:rsidR="008B0C2E">
              <w:t>7</w:t>
            </w:r>
            <w:r w:rsidRPr="00F54C7E">
              <w:t xml:space="preserve"> and </w:t>
            </w:r>
            <w:r w:rsidR="008B0C2E">
              <w:t>8</w:t>
            </w:r>
          </w:p>
        </w:tc>
      </w:tr>
      <w:tr w:rsidR="00F279AF" w:rsidRPr="00B71B11" w14:paraId="6795EBC8" w14:textId="77777777" w:rsidTr="00F279AF">
        <w:tc>
          <w:tcPr>
            <w:tcW w:w="669" w:type="pct"/>
          </w:tcPr>
          <w:p w14:paraId="1ABDC600" w14:textId="77777777" w:rsidR="00F279AF" w:rsidRPr="00B71B11" w:rsidRDefault="00F279AF" w:rsidP="005774E0">
            <w:r w:rsidRPr="00B71B11">
              <w:lastRenderedPageBreak/>
              <w:t>Participants</w:t>
            </w:r>
          </w:p>
        </w:tc>
        <w:tc>
          <w:tcPr>
            <w:tcW w:w="268" w:type="pct"/>
          </w:tcPr>
          <w:p w14:paraId="7D61ABD0" w14:textId="77777777" w:rsidR="00F279AF" w:rsidRPr="00B71B11" w:rsidRDefault="00F279AF" w:rsidP="005774E0">
            <w:r>
              <w:t>6</w:t>
            </w:r>
          </w:p>
        </w:tc>
        <w:tc>
          <w:tcPr>
            <w:tcW w:w="1188" w:type="pct"/>
          </w:tcPr>
          <w:p w14:paraId="2709452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9AE7C9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5EDEEF7"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3F55239" w14:textId="77777777" w:rsidR="00F279AF" w:rsidRDefault="00F279AF" w:rsidP="005774E0">
            <w:pPr>
              <w:autoSpaceDE w:val="0"/>
              <w:autoSpaceDN w:val="0"/>
              <w:adjustRightInd w:val="0"/>
            </w:pPr>
          </w:p>
          <w:p w14:paraId="65601C09"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320827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59275E3" w14:textId="1BC693C3" w:rsidR="00C03583" w:rsidRDefault="00C03583" w:rsidP="00C03583">
            <w:r w:rsidRPr="00C03583">
              <w:t xml:space="preserve"> </w:t>
            </w:r>
          </w:p>
          <w:p w14:paraId="01FFF04F" w14:textId="77777777" w:rsidR="00C03583" w:rsidRDefault="00C03583" w:rsidP="00C03583"/>
          <w:p w14:paraId="2E2FBB6D" w14:textId="77777777" w:rsidR="00593CA1" w:rsidRDefault="00593CA1" w:rsidP="00C03583"/>
          <w:p w14:paraId="094CFCAD" w14:textId="77777777" w:rsidR="00593CA1" w:rsidRDefault="00593CA1" w:rsidP="00C03583"/>
          <w:p w14:paraId="5CA6EF14" w14:textId="77777777" w:rsidR="00593CA1" w:rsidRDefault="00593CA1" w:rsidP="00C03583"/>
          <w:p w14:paraId="1CD1A857" w14:textId="77777777" w:rsidR="00593CA1" w:rsidRDefault="00593CA1" w:rsidP="00C03583"/>
          <w:p w14:paraId="0813BD2F" w14:textId="77777777" w:rsidR="00593CA1" w:rsidRDefault="00593CA1" w:rsidP="00C03583"/>
          <w:p w14:paraId="4B1A6E73" w14:textId="77777777" w:rsidR="00593CA1" w:rsidRDefault="00593CA1" w:rsidP="00C03583"/>
          <w:p w14:paraId="77AB0F23" w14:textId="77777777" w:rsidR="00593CA1" w:rsidRDefault="00593CA1" w:rsidP="00C03583"/>
          <w:p w14:paraId="175D8B00" w14:textId="77777777" w:rsidR="00593CA1" w:rsidRDefault="00593CA1" w:rsidP="00C03583"/>
          <w:p w14:paraId="6DFD8863" w14:textId="77777777" w:rsidR="00593CA1" w:rsidRDefault="00593CA1" w:rsidP="00C03583"/>
          <w:p w14:paraId="3EC17137" w14:textId="3A697BC2" w:rsidR="00593CA1" w:rsidRPr="00C03583" w:rsidRDefault="00593CA1" w:rsidP="00C03583"/>
        </w:tc>
        <w:tc>
          <w:tcPr>
            <w:tcW w:w="1401" w:type="pct"/>
          </w:tcPr>
          <w:p w14:paraId="1E211191"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5AB9F32" w14:textId="77777777" w:rsidR="00F279AF" w:rsidRDefault="00F279AF" w:rsidP="005774E0"/>
          <w:p w14:paraId="540731DB"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3107F98" w14:textId="77777777" w:rsidR="00F279AF" w:rsidRDefault="00F279AF" w:rsidP="005774E0"/>
          <w:p w14:paraId="1AFBA65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3281877" w14:textId="10BE6FDB" w:rsidR="00F279AF" w:rsidRDefault="00593CA1" w:rsidP="005774E0">
            <w:r>
              <w:t xml:space="preserve">Page </w:t>
            </w:r>
            <w:r w:rsidR="004650BA">
              <w:t>7</w:t>
            </w:r>
          </w:p>
          <w:p w14:paraId="743F590E" w14:textId="77777777" w:rsidR="0053641A" w:rsidRDefault="0053641A" w:rsidP="005774E0"/>
          <w:p w14:paraId="3D486765" w14:textId="77777777" w:rsidR="0053641A" w:rsidRDefault="0053641A" w:rsidP="005774E0"/>
          <w:p w14:paraId="1DB36A88" w14:textId="77777777" w:rsidR="0053641A" w:rsidRDefault="0053641A" w:rsidP="005774E0"/>
          <w:p w14:paraId="070A98E9" w14:textId="77777777" w:rsidR="0053641A" w:rsidRDefault="0053641A" w:rsidP="005774E0"/>
          <w:p w14:paraId="3C98CA48" w14:textId="77777777" w:rsidR="0053641A" w:rsidRDefault="0053641A" w:rsidP="005774E0"/>
          <w:p w14:paraId="4C95095E" w14:textId="77777777" w:rsidR="0053641A" w:rsidRDefault="0053641A" w:rsidP="005774E0"/>
          <w:p w14:paraId="0C95337E" w14:textId="76F4B761" w:rsidR="0053641A" w:rsidRDefault="0053641A" w:rsidP="005774E0">
            <w:r w:rsidRPr="00C03583">
              <w:t>Page</w:t>
            </w:r>
            <w:r w:rsidR="00B4190F">
              <w:t>s</w:t>
            </w:r>
            <w:r w:rsidRPr="00C03583">
              <w:t xml:space="preserve"> </w:t>
            </w:r>
            <w:r w:rsidR="00B4190F">
              <w:t>7 and 8</w:t>
            </w:r>
          </w:p>
          <w:p w14:paraId="52E5222B" w14:textId="77777777" w:rsidR="0053641A" w:rsidRDefault="0053641A" w:rsidP="005774E0"/>
          <w:p w14:paraId="3B5CAAB5" w14:textId="77777777" w:rsidR="0053641A" w:rsidRDefault="0053641A" w:rsidP="005774E0"/>
          <w:p w14:paraId="6D0DA87C" w14:textId="77777777" w:rsidR="0053641A" w:rsidRDefault="0053641A" w:rsidP="005774E0"/>
          <w:p w14:paraId="400588DE" w14:textId="77777777" w:rsidR="0053641A" w:rsidRDefault="0053641A" w:rsidP="005774E0"/>
          <w:p w14:paraId="2F60952D" w14:textId="77777777" w:rsidR="0053641A" w:rsidRDefault="0053641A" w:rsidP="005774E0"/>
          <w:p w14:paraId="2747A1BC" w14:textId="77777777" w:rsidR="0053641A" w:rsidRDefault="0053641A" w:rsidP="005774E0"/>
          <w:p w14:paraId="727EDBB3" w14:textId="77777777" w:rsidR="0053641A" w:rsidRDefault="0053641A" w:rsidP="005774E0"/>
          <w:p w14:paraId="02148098" w14:textId="67F10654" w:rsidR="00593CA1" w:rsidRDefault="00AA2378" w:rsidP="005774E0">
            <w:r>
              <w:t>Not applicable</w:t>
            </w:r>
          </w:p>
        </w:tc>
      </w:tr>
      <w:tr w:rsidR="00F279AF" w:rsidRPr="00B71B11" w14:paraId="7CAE6252" w14:textId="77777777" w:rsidTr="00F279AF">
        <w:tc>
          <w:tcPr>
            <w:tcW w:w="669" w:type="pct"/>
          </w:tcPr>
          <w:p w14:paraId="7D834A12" w14:textId="77777777" w:rsidR="00F279AF" w:rsidRPr="00B71B11" w:rsidRDefault="00F279AF" w:rsidP="005774E0">
            <w:r w:rsidRPr="00B71B11">
              <w:t>Variables</w:t>
            </w:r>
          </w:p>
        </w:tc>
        <w:tc>
          <w:tcPr>
            <w:tcW w:w="268" w:type="pct"/>
          </w:tcPr>
          <w:p w14:paraId="30BD9365" w14:textId="77777777" w:rsidR="00F279AF" w:rsidRPr="00B71B11" w:rsidRDefault="00F279AF" w:rsidP="005774E0">
            <w:r w:rsidRPr="00B71B11">
              <w:t>7</w:t>
            </w:r>
          </w:p>
        </w:tc>
        <w:tc>
          <w:tcPr>
            <w:tcW w:w="1188" w:type="pct"/>
          </w:tcPr>
          <w:p w14:paraId="73CC5118"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05009E5" w14:textId="7BBD965E" w:rsidR="00F279AF" w:rsidRDefault="00F279AF" w:rsidP="00593CA1"/>
        </w:tc>
        <w:tc>
          <w:tcPr>
            <w:tcW w:w="1401" w:type="pct"/>
          </w:tcPr>
          <w:p w14:paraId="1998598E"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4B05B62" w14:textId="2F0D8827" w:rsidR="00F279AF" w:rsidRDefault="00593CA1" w:rsidP="00B4190F">
            <w:r w:rsidRPr="00593CA1">
              <w:t>Pag</w:t>
            </w:r>
            <w:r>
              <w:t xml:space="preserve">s </w:t>
            </w:r>
            <w:r w:rsidR="00062C3B">
              <w:t>8</w:t>
            </w:r>
          </w:p>
        </w:tc>
      </w:tr>
      <w:tr w:rsidR="00F279AF" w:rsidRPr="00B71B11" w14:paraId="7971B7FD" w14:textId="77777777" w:rsidTr="00F279AF">
        <w:tc>
          <w:tcPr>
            <w:tcW w:w="669" w:type="pct"/>
          </w:tcPr>
          <w:p w14:paraId="48FEDE21" w14:textId="77777777" w:rsidR="00F279AF" w:rsidRPr="00B71B11" w:rsidRDefault="00F279AF" w:rsidP="005774E0">
            <w:r>
              <w:t>Data sources/ measurement</w:t>
            </w:r>
          </w:p>
        </w:tc>
        <w:tc>
          <w:tcPr>
            <w:tcW w:w="268" w:type="pct"/>
          </w:tcPr>
          <w:p w14:paraId="749C6B15" w14:textId="77777777" w:rsidR="00F279AF" w:rsidRPr="00B71B11" w:rsidRDefault="00F279AF" w:rsidP="005774E0">
            <w:r>
              <w:t>8</w:t>
            </w:r>
          </w:p>
        </w:tc>
        <w:tc>
          <w:tcPr>
            <w:tcW w:w="1188" w:type="pct"/>
          </w:tcPr>
          <w:p w14:paraId="2FC4EF54"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11E362B" w14:textId="77777777" w:rsidR="00F279AF" w:rsidRPr="00B71B11" w:rsidRDefault="00F279AF" w:rsidP="005774E0">
            <w:r w:rsidRPr="00FF3AB7">
              <w:t>Describe comparability of assessment methods if there is more than one group</w:t>
            </w:r>
          </w:p>
        </w:tc>
        <w:tc>
          <w:tcPr>
            <w:tcW w:w="782" w:type="pct"/>
          </w:tcPr>
          <w:p w14:paraId="6F10E27D" w14:textId="01A5FFB1" w:rsidR="00F279AF" w:rsidRPr="00B71B11" w:rsidRDefault="00F279AF" w:rsidP="00BA2844"/>
        </w:tc>
        <w:tc>
          <w:tcPr>
            <w:tcW w:w="1401" w:type="pct"/>
          </w:tcPr>
          <w:p w14:paraId="75CDD190" w14:textId="77777777" w:rsidR="00F279AF" w:rsidRPr="00B71B11" w:rsidRDefault="00F279AF" w:rsidP="005774E0"/>
        </w:tc>
        <w:tc>
          <w:tcPr>
            <w:tcW w:w="692" w:type="pct"/>
          </w:tcPr>
          <w:p w14:paraId="73ED80C3" w14:textId="2A29EECD" w:rsidR="00F279AF" w:rsidRPr="00B71B11" w:rsidRDefault="00B4190F" w:rsidP="00B4190F">
            <w:r w:rsidRPr="00B4190F">
              <w:t xml:space="preserve">Pages </w:t>
            </w:r>
            <w:r w:rsidR="00062C3B">
              <w:t>8</w:t>
            </w:r>
            <w:r w:rsidRPr="00B4190F">
              <w:t xml:space="preserve"> and </w:t>
            </w:r>
            <w:r w:rsidR="00062C3B">
              <w:t>9</w:t>
            </w:r>
          </w:p>
        </w:tc>
      </w:tr>
      <w:tr w:rsidR="00B451C1" w:rsidRPr="00B71B11" w14:paraId="597E4E85" w14:textId="77777777" w:rsidTr="00F279AF">
        <w:tc>
          <w:tcPr>
            <w:tcW w:w="669" w:type="pct"/>
          </w:tcPr>
          <w:p w14:paraId="1AAC6E8E" w14:textId="77777777" w:rsidR="00B451C1" w:rsidRPr="00B71B11" w:rsidRDefault="00B451C1" w:rsidP="00B451C1">
            <w:r>
              <w:lastRenderedPageBreak/>
              <w:t>Bias</w:t>
            </w:r>
          </w:p>
        </w:tc>
        <w:tc>
          <w:tcPr>
            <w:tcW w:w="268" w:type="pct"/>
          </w:tcPr>
          <w:p w14:paraId="641A0AFC" w14:textId="77777777" w:rsidR="00B451C1" w:rsidRPr="00B71B11" w:rsidRDefault="00B451C1" w:rsidP="00B451C1">
            <w:r>
              <w:t>9</w:t>
            </w:r>
          </w:p>
        </w:tc>
        <w:tc>
          <w:tcPr>
            <w:tcW w:w="1188" w:type="pct"/>
          </w:tcPr>
          <w:p w14:paraId="562457BD" w14:textId="77777777" w:rsidR="00B451C1" w:rsidRPr="003C0373" w:rsidRDefault="00B451C1" w:rsidP="00B451C1">
            <w:r w:rsidRPr="003C0373">
              <w:t>Describe any efforts to address potential sources of bias</w:t>
            </w:r>
          </w:p>
        </w:tc>
        <w:tc>
          <w:tcPr>
            <w:tcW w:w="782" w:type="pct"/>
          </w:tcPr>
          <w:p w14:paraId="4B46C09B" w14:textId="2BCE3588" w:rsidR="00B451C1" w:rsidRPr="00B71B11" w:rsidRDefault="00B451C1" w:rsidP="00B451C1"/>
        </w:tc>
        <w:tc>
          <w:tcPr>
            <w:tcW w:w="1401" w:type="pct"/>
          </w:tcPr>
          <w:p w14:paraId="7457D711" w14:textId="77777777" w:rsidR="00B451C1" w:rsidRPr="00B71B11" w:rsidRDefault="00B451C1" w:rsidP="00B451C1"/>
        </w:tc>
        <w:tc>
          <w:tcPr>
            <w:tcW w:w="692" w:type="pct"/>
          </w:tcPr>
          <w:p w14:paraId="68E2A26E" w14:textId="255FFD98" w:rsidR="00B451C1" w:rsidRPr="00B71B11" w:rsidRDefault="0040462B" w:rsidP="00B4190F">
            <w:r>
              <w:t xml:space="preserve">Page </w:t>
            </w:r>
            <w:r w:rsidR="00D57BAC">
              <w:t>8</w:t>
            </w:r>
          </w:p>
        </w:tc>
      </w:tr>
      <w:tr w:rsidR="00B451C1" w:rsidRPr="00B71B11" w14:paraId="02EBB897" w14:textId="77777777" w:rsidTr="00F279AF">
        <w:tc>
          <w:tcPr>
            <w:tcW w:w="669" w:type="pct"/>
          </w:tcPr>
          <w:p w14:paraId="5D97281F" w14:textId="77777777" w:rsidR="00B451C1" w:rsidRPr="00B71B11" w:rsidRDefault="00B451C1" w:rsidP="00B451C1">
            <w:r>
              <w:t>Study size</w:t>
            </w:r>
          </w:p>
        </w:tc>
        <w:tc>
          <w:tcPr>
            <w:tcW w:w="268" w:type="pct"/>
          </w:tcPr>
          <w:p w14:paraId="0AEB0502" w14:textId="77777777" w:rsidR="00B451C1" w:rsidRPr="00B71B11" w:rsidRDefault="00B451C1" w:rsidP="00B451C1">
            <w:r>
              <w:t>10</w:t>
            </w:r>
          </w:p>
        </w:tc>
        <w:tc>
          <w:tcPr>
            <w:tcW w:w="1188" w:type="pct"/>
          </w:tcPr>
          <w:p w14:paraId="752BC5BC" w14:textId="77777777" w:rsidR="00B451C1" w:rsidRPr="003C0373" w:rsidRDefault="00B451C1" w:rsidP="00B451C1">
            <w:r w:rsidRPr="003C0373">
              <w:t>Explain how the study size was arrived at</w:t>
            </w:r>
          </w:p>
        </w:tc>
        <w:tc>
          <w:tcPr>
            <w:tcW w:w="782" w:type="pct"/>
          </w:tcPr>
          <w:p w14:paraId="2B4DBD5A" w14:textId="20E85B34" w:rsidR="00B451C1" w:rsidRPr="00B71B11" w:rsidRDefault="00B451C1" w:rsidP="00B451C1"/>
        </w:tc>
        <w:tc>
          <w:tcPr>
            <w:tcW w:w="1401" w:type="pct"/>
          </w:tcPr>
          <w:p w14:paraId="6065E981" w14:textId="77777777" w:rsidR="00B451C1" w:rsidRPr="00B71B11" w:rsidRDefault="00B451C1" w:rsidP="00B451C1"/>
        </w:tc>
        <w:tc>
          <w:tcPr>
            <w:tcW w:w="692" w:type="pct"/>
          </w:tcPr>
          <w:p w14:paraId="40BBE277" w14:textId="375E3208" w:rsidR="00B451C1" w:rsidRPr="00B71B11" w:rsidRDefault="00B451C1" w:rsidP="00B451C1">
            <w:r>
              <w:t xml:space="preserve">Page </w:t>
            </w:r>
            <w:r w:rsidR="00D57BAC">
              <w:t>7</w:t>
            </w:r>
          </w:p>
        </w:tc>
      </w:tr>
      <w:tr w:rsidR="00B451C1" w:rsidRPr="00B71B11" w14:paraId="36BDE515" w14:textId="77777777" w:rsidTr="00F279AF">
        <w:tc>
          <w:tcPr>
            <w:tcW w:w="669" w:type="pct"/>
          </w:tcPr>
          <w:p w14:paraId="281525AA" w14:textId="77777777" w:rsidR="00B451C1" w:rsidRDefault="00B451C1" w:rsidP="00B451C1">
            <w:r>
              <w:t>Quantitative variables</w:t>
            </w:r>
          </w:p>
        </w:tc>
        <w:tc>
          <w:tcPr>
            <w:tcW w:w="268" w:type="pct"/>
          </w:tcPr>
          <w:p w14:paraId="4E52B610" w14:textId="77777777" w:rsidR="00B451C1" w:rsidRDefault="00B451C1" w:rsidP="00B451C1">
            <w:r>
              <w:t>11</w:t>
            </w:r>
          </w:p>
        </w:tc>
        <w:tc>
          <w:tcPr>
            <w:tcW w:w="1188" w:type="pct"/>
          </w:tcPr>
          <w:p w14:paraId="561F6358" w14:textId="77777777" w:rsidR="00B451C1" w:rsidRPr="003C0373" w:rsidRDefault="00B451C1" w:rsidP="00B451C1">
            <w:r w:rsidRPr="003C0373">
              <w:t>Explain how quantitative variables were handled in the analyses. If applicable, describe which groupings were chosen, and why</w:t>
            </w:r>
          </w:p>
        </w:tc>
        <w:tc>
          <w:tcPr>
            <w:tcW w:w="782" w:type="pct"/>
          </w:tcPr>
          <w:p w14:paraId="0D331784" w14:textId="0CFFA798" w:rsidR="00B451C1" w:rsidRPr="00B71B11" w:rsidRDefault="00B451C1" w:rsidP="00B451C1"/>
        </w:tc>
        <w:tc>
          <w:tcPr>
            <w:tcW w:w="1401" w:type="pct"/>
          </w:tcPr>
          <w:p w14:paraId="7C19CFAF" w14:textId="77777777" w:rsidR="00B451C1" w:rsidRPr="00B71B11" w:rsidRDefault="00B451C1" w:rsidP="00B451C1"/>
        </w:tc>
        <w:tc>
          <w:tcPr>
            <w:tcW w:w="692" w:type="pct"/>
          </w:tcPr>
          <w:p w14:paraId="05415747" w14:textId="6F94A274" w:rsidR="00B451C1" w:rsidRPr="00B71B11" w:rsidRDefault="00B451C1" w:rsidP="00B451C1">
            <w:r w:rsidRPr="00C25499">
              <w:t xml:space="preserve">Pages </w:t>
            </w:r>
            <w:r w:rsidR="00D57BAC">
              <w:t>8</w:t>
            </w:r>
            <w:r>
              <w:t>-</w:t>
            </w:r>
            <w:r w:rsidR="00D57BAC">
              <w:t>9</w:t>
            </w:r>
          </w:p>
        </w:tc>
      </w:tr>
      <w:tr w:rsidR="00B451C1" w:rsidRPr="00B71B11" w14:paraId="7C78E3D6" w14:textId="77777777" w:rsidTr="00F279AF">
        <w:tc>
          <w:tcPr>
            <w:tcW w:w="669" w:type="pct"/>
          </w:tcPr>
          <w:p w14:paraId="2E0A2980" w14:textId="77777777" w:rsidR="00B451C1" w:rsidRPr="00B71B11" w:rsidRDefault="00B451C1" w:rsidP="00B451C1">
            <w:r w:rsidRPr="00B71B11">
              <w:t xml:space="preserve">Statistical </w:t>
            </w:r>
            <w:r>
              <w:t>methods</w:t>
            </w:r>
          </w:p>
        </w:tc>
        <w:tc>
          <w:tcPr>
            <w:tcW w:w="268" w:type="pct"/>
          </w:tcPr>
          <w:p w14:paraId="56E6E94B" w14:textId="77777777" w:rsidR="00B451C1" w:rsidRPr="00B71B11" w:rsidRDefault="00B451C1" w:rsidP="00B451C1">
            <w:r>
              <w:t>12</w:t>
            </w:r>
          </w:p>
        </w:tc>
        <w:tc>
          <w:tcPr>
            <w:tcW w:w="1188" w:type="pct"/>
          </w:tcPr>
          <w:p w14:paraId="7390BB42" w14:textId="77777777" w:rsidR="00B451C1" w:rsidRPr="003C0373" w:rsidRDefault="00B451C1" w:rsidP="00B451C1">
            <w:pPr>
              <w:autoSpaceDE w:val="0"/>
              <w:autoSpaceDN w:val="0"/>
              <w:adjustRightInd w:val="0"/>
            </w:pPr>
            <w:r w:rsidRPr="003C0373">
              <w:t>(a) Describe all statistical methods, including those used to control for confounding</w:t>
            </w:r>
          </w:p>
          <w:p w14:paraId="126CCB17" w14:textId="77777777" w:rsidR="00B451C1" w:rsidRPr="003C0373" w:rsidRDefault="00B451C1" w:rsidP="00B451C1">
            <w:pPr>
              <w:autoSpaceDE w:val="0"/>
              <w:autoSpaceDN w:val="0"/>
              <w:adjustRightInd w:val="0"/>
            </w:pPr>
            <w:r w:rsidRPr="003C0373">
              <w:t>(b) Describe any methods used to examine subgroups and interactions</w:t>
            </w:r>
          </w:p>
          <w:p w14:paraId="72B7EB6C" w14:textId="77777777" w:rsidR="00B451C1" w:rsidRPr="003C0373" w:rsidRDefault="00B451C1" w:rsidP="00B451C1">
            <w:pPr>
              <w:autoSpaceDE w:val="0"/>
              <w:autoSpaceDN w:val="0"/>
              <w:adjustRightInd w:val="0"/>
            </w:pPr>
            <w:r w:rsidRPr="003C0373">
              <w:t>(c) Explain how missing data were addressed</w:t>
            </w:r>
          </w:p>
          <w:p w14:paraId="14CF85AC" w14:textId="77777777" w:rsidR="00B451C1" w:rsidRPr="003C0373" w:rsidRDefault="00B451C1" w:rsidP="00B451C1">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847DFA3" w14:textId="77777777" w:rsidR="00B451C1" w:rsidRPr="003C0373" w:rsidRDefault="00B451C1" w:rsidP="00B451C1">
            <w:pPr>
              <w:autoSpaceDE w:val="0"/>
              <w:autoSpaceDN w:val="0"/>
              <w:adjustRightInd w:val="0"/>
            </w:pPr>
            <w:r w:rsidRPr="001C1D5D">
              <w:rPr>
                <w:i/>
              </w:rPr>
              <w:t>Case-control study</w:t>
            </w:r>
            <w:r>
              <w:t xml:space="preserve"> - </w:t>
            </w:r>
            <w:r w:rsidRPr="003C0373">
              <w:t>If applicable, explain how matching of cases and controls was addressed</w:t>
            </w:r>
          </w:p>
          <w:p w14:paraId="785B6D58" w14:textId="77777777" w:rsidR="00B451C1" w:rsidRPr="003C0373" w:rsidRDefault="00B451C1" w:rsidP="00B451C1">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67EAFFE" w14:textId="77777777" w:rsidR="00B451C1" w:rsidRPr="003C0373" w:rsidRDefault="00B451C1" w:rsidP="00B451C1">
            <w:r w:rsidRPr="003C0373">
              <w:t>(e) Describe any sensitivity analyses</w:t>
            </w:r>
          </w:p>
        </w:tc>
        <w:tc>
          <w:tcPr>
            <w:tcW w:w="782" w:type="pct"/>
          </w:tcPr>
          <w:p w14:paraId="25329A30" w14:textId="695BB350" w:rsidR="00B451C1" w:rsidRPr="003C0373" w:rsidRDefault="00B451C1" w:rsidP="00B451C1"/>
        </w:tc>
        <w:tc>
          <w:tcPr>
            <w:tcW w:w="1401" w:type="pct"/>
          </w:tcPr>
          <w:p w14:paraId="2151E108" w14:textId="77777777" w:rsidR="00B451C1" w:rsidRPr="003C0373" w:rsidRDefault="00B451C1" w:rsidP="00B451C1">
            <w:r w:rsidRPr="003C0373">
              <w:t xml:space="preserve"> </w:t>
            </w:r>
          </w:p>
        </w:tc>
        <w:tc>
          <w:tcPr>
            <w:tcW w:w="692" w:type="pct"/>
          </w:tcPr>
          <w:p w14:paraId="1D5DC4F9" w14:textId="0CB1D732" w:rsidR="00B451C1" w:rsidRDefault="00B451C1" w:rsidP="00B451C1">
            <w:r>
              <w:t xml:space="preserve">(a) Pages </w:t>
            </w:r>
            <w:r w:rsidR="00D57BAC">
              <w:t>8</w:t>
            </w:r>
            <w:r>
              <w:t>-</w:t>
            </w:r>
            <w:r w:rsidR="00D57BAC">
              <w:t>9</w:t>
            </w:r>
          </w:p>
          <w:p w14:paraId="315A4FC3" w14:textId="77777777" w:rsidR="00B451C1" w:rsidRDefault="00B451C1" w:rsidP="00B451C1"/>
          <w:p w14:paraId="70B2B45E" w14:textId="77777777" w:rsidR="00B451C1" w:rsidRDefault="00B451C1" w:rsidP="00B451C1"/>
          <w:p w14:paraId="12BE73C3" w14:textId="77777777" w:rsidR="00B451C1" w:rsidRDefault="00B451C1" w:rsidP="00B451C1"/>
          <w:p w14:paraId="2F6BABD3" w14:textId="77777777" w:rsidR="00B451C1" w:rsidRDefault="00B451C1" w:rsidP="00B451C1"/>
          <w:p w14:paraId="50AB8908" w14:textId="77777777" w:rsidR="00B451C1" w:rsidRDefault="00B451C1" w:rsidP="00B451C1"/>
          <w:p w14:paraId="5FB4C767" w14:textId="77777777" w:rsidR="00B451C1" w:rsidRDefault="00B451C1" w:rsidP="00B451C1"/>
          <w:p w14:paraId="3552AFE8" w14:textId="77777777" w:rsidR="00B451C1" w:rsidRDefault="00B451C1" w:rsidP="00B451C1"/>
          <w:p w14:paraId="64E901A4" w14:textId="77777777" w:rsidR="003970B6" w:rsidRDefault="003970B6" w:rsidP="00B451C1"/>
          <w:p w14:paraId="09D3AB88" w14:textId="77777777" w:rsidR="003970B6" w:rsidRDefault="003970B6" w:rsidP="00B451C1"/>
          <w:p w14:paraId="72308489" w14:textId="77777777" w:rsidR="003970B6" w:rsidRDefault="003970B6" w:rsidP="00B451C1"/>
          <w:p w14:paraId="650CFBC1" w14:textId="77777777" w:rsidR="003970B6" w:rsidRDefault="003970B6" w:rsidP="00B451C1"/>
          <w:p w14:paraId="5E69A2D2" w14:textId="77777777" w:rsidR="003970B6" w:rsidRDefault="003970B6" w:rsidP="00B451C1"/>
          <w:p w14:paraId="0A6319D8" w14:textId="77777777" w:rsidR="003970B6" w:rsidRDefault="003970B6" w:rsidP="00B451C1"/>
          <w:p w14:paraId="243CF95F" w14:textId="77777777" w:rsidR="003970B6" w:rsidRDefault="003970B6" w:rsidP="00B451C1"/>
          <w:p w14:paraId="350CCE59" w14:textId="77777777" w:rsidR="003970B6" w:rsidRDefault="003970B6" w:rsidP="00B451C1"/>
          <w:p w14:paraId="403329ED" w14:textId="5237783E" w:rsidR="00B451C1" w:rsidRDefault="00B451C1" w:rsidP="00B451C1">
            <w:r>
              <w:t xml:space="preserve">(d) Page </w:t>
            </w:r>
            <w:r w:rsidR="007A6DA5">
              <w:t>7</w:t>
            </w:r>
          </w:p>
          <w:p w14:paraId="05DC505A" w14:textId="77777777" w:rsidR="00B451C1" w:rsidRDefault="00B451C1" w:rsidP="00B451C1"/>
          <w:p w14:paraId="5D32AF38" w14:textId="77777777" w:rsidR="00B451C1" w:rsidRPr="003C0373" w:rsidRDefault="00B451C1" w:rsidP="00B451C1"/>
        </w:tc>
      </w:tr>
      <w:tr w:rsidR="00455441" w:rsidRPr="00B71B11" w14:paraId="27513635" w14:textId="77777777" w:rsidTr="00F279AF">
        <w:tc>
          <w:tcPr>
            <w:tcW w:w="669" w:type="pct"/>
          </w:tcPr>
          <w:p w14:paraId="44C9898B" w14:textId="77777777" w:rsidR="00455441" w:rsidRDefault="00455441" w:rsidP="00455441">
            <w:r>
              <w:t>Data access and cleaning methods</w:t>
            </w:r>
          </w:p>
        </w:tc>
        <w:tc>
          <w:tcPr>
            <w:tcW w:w="268" w:type="pct"/>
          </w:tcPr>
          <w:p w14:paraId="02AE7CA1" w14:textId="77777777" w:rsidR="00455441" w:rsidRPr="00B71B11" w:rsidRDefault="00455441" w:rsidP="00455441"/>
        </w:tc>
        <w:tc>
          <w:tcPr>
            <w:tcW w:w="1188" w:type="pct"/>
          </w:tcPr>
          <w:p w14:paraId="7AEFEBE0" w14:textId="77777777" w:rsidR="00455441" w:rsidRDefault="00455441" w:rsidP="00455441">
            <w:r>
              <w:t>..</w:t>
            </w:r>
          </w:p>
        </w:tc>
        <w:tc>
          <w:tcPr>
            <w:tcW w:w="782" w:type="pct"/>
          </w:tcPr>
          <w:p w14:paraId="6138E3D7" w14:textId="77777777" w:rsidR="00455441" w:rsidRDefault="00455441" w:rsidP="00455441"/>
        </w:tc>
        <w:tc>
          <w:tcPr>
            <w:tcW w:w="1401" w:type="pct"/>
          </w:tcPr>
          <w:p w14:paraId="5E899C6D" w14:textId="77777777" w:rsidR="00455441" w:rsidRPr="003C0373" w:rsidRDefault="00455441" w:rsidP="00455441">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042DBF6" w14:textId="77777777" w:rsidR="00455441" w:rsidRDefault="00455441" w:rsidP="00455441"/>
          <w:p w14:paraId="7FFD4873" w14:textId="77777777" w:rsidR="00455441" w:rsidRDefault="00455441" w:rsidP="00455441">
            <w:r>
              <w:lastRenderedPageBreak/>
              <w:t xml:space="preserve">RECORD 12.2: </w:t>
            </w:r>
            <w:r w:rsidRPr="00B71B11">
              <w:t>Authors should provide information on the data cleaning methods used in the study.</w:t>
            </w:r>
          </w:p>
        </w:tc>
        <w:tc>
          <w:tcPr>
            <w:tcW w:w="692" w:type="pct"/>
          </w:tcPr>
          <w:p w14:paraId="01F42CC6" w14:textId="204B60A8" w:rsidR="00455441" w:rsidRDefault="00BA2844" w:rsidP="00455441">
            <w:r>
              <w:lastRenderedPageBreak/>
              <w:t xml:space="preserve">Page </w:t>
            </w:r>
            <w:r w:rsidR="003970B6">
              <w:t>7</w:t>
            </w:r>
          </w:p>
          <w:p w14:paraId="0F666B72" w14:textId="77777777" w:rsidR="00BA2844" w:rsidRDefault="00BA2844" w:rsidP="00455441"/>
          <w:p w14:paraId="67349AC7" w14:textId="77777777" w:rsidR="00BA2844" w:rsidRDefault="00BA2844" w:rsidP="00455441"/>
          <w:p w14:paraId="6822B522" w14:textId="77777777" w:rsidR="00BA2844" w:rsidRDefault="00BA2844" w:rsidP="00455441"/>
          <w:p w14:paraId="168BC853" w14:textId="77777777" w:rsidR="00BA2844" w:rsidRDefault="00BA2844" w:rsidP="00455441"/>
          <w:p w14:paraId="0B90CC02" w14:textId="77777777" w:rsidR="00BA2844" w:rsidRDefault="00BA2844" w:rsidP="00455441"/>
          <w:p w14:paraId="4CEF1083" w14:textId="77777777" w:rsidR="00BA2844" w:rsidRDefault="00BA2844" w:rsidP="00455441"/>
          <w:p w14:paraId="0A595CBE" w14:textId="77777777" w:rsidR="00BA2844" w:rsidRDefault="00BA2844" w:rsidP="00455441"/>
          <w:p w14:paraId="21478EC3" w14:textId="77777777" w:rsidR="00BA2844" w:rsidRDefault="00BA2844" w:rsidP="00455441"/>
          <w:p w14:paraId="513C88FC" w14:textId="77777777" w:rsidR="00BA2844" w:rsidRDefault="00BA2844" w:rsidP="00455441"/>
          <w:p w14:paraId="32D16D0C" w14:textId="5E4C13F1" w:rsidR="00BA2844" w:rsidRDefault="00BA2844" w:rsidP="00455441"/>
        </w:tc>
      </w:tr>
      <w:tr w:rsidR="00455441" w:rsidRPr="00B71B11" w14:paraId="41E2E230" w14:textId="77777777" w:rsidTr="00F279AF">
        <w:tc>
          <w:tcPr>
            <w:tcW w:w="669" w:type="pct"/>
          </w:tcPr>
          <w:p w14:paraId="719968B7" w14:textId="77777777" w:rsidR="00455441" w:rsidRPr="00B71B11" w:rsidRDefault="00455441" w:rsidP="00455441">
            <w:r>
              <w:lastRenderedPageBreak/>
              <w:t>Linkage</w:t>
            </w:r>
          </w:p>
        </w:tc>
        <w:tc>
          <w:tcPr>
            <w:tcW w:w="268" w:type="pct"/>
          </w:tcPr>
          <w:p w14:paraId="2553300A" w14:textId="77777777" w:rsidR="00455441" w:rsidRPr="00B71B11" w:rsidRDefault="00455441" w:rsidP="00455441"/>
        </w:tc>
        <w:tc>
          <w:tcPr>
            <w:tcW w:w="1188" w:type="pct"/>
          </w:tcPr>
          <w:p w14:paraId="0366B758" w14:textId="77777777" w:rsidR="00455441" w:rsidRPr="00B71B11" w:rsidRDefault="00455441" w:rsidP="00455441">
            <w:r>
              <w:t>..</w:t>
            </w:r>
          </w:p>
        </w:tc>
        <w:tc>
          <w:tcPr>
            <w:tcW w:w="782" w:type="pct"/>
          </w:tcPr>
          <w:p w14:paraId="169457EE" w14:textId="77777777" w:rsidR="00455441" w:rsidRDefault="00455441" w:rsidP="00455441"/>
        </w:tc>
        <w:tc>
          <w:tcPr>
            <w:tcW w:w="1401" w:type="pct"/>
          </w:tcPr>
          <w:p w14:paraId="53FDF856" w14:textId="77777777" w:rsidR="00455441" w:rsidRPr="00B71B11" w:rsidRDefault="00455441" w:rsidP="00455441">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12CE1E5" w14:textId="66E95FEF" w:rsidR="00455441" w:rsidRDefault="00BA2844" w:rsidP="00C25499">
            <w:r>
              <w:t xml:space="preserve">Page </w:t>
            </w:r>
            <w:r w:rsidR="006755FB">
              <w:t>7</w:t>
            </w:r>
          </w:p>
        </w:tc>
      </w:tr>
      <w:tr w:rsidR="00455441" w:rsidRPr="00B71B11" w14:paraId="42CE5FAF" w14:textId="77777777" w:rsidTr="00F279AF">
        <w:tc>
          <w:tcPr>
            <w:tcW w:w="5000" w:type="pct"/>
            <w:gridSpan w:val="6"/>
            <w:shd w:val="clear" w:color="auto" w:fill="BFBFBF" w:themeFill="background1" w:themeFillShade="BF"/>
          </w:tcPr>
          <w:p w14:paraId="380C16AB" w14:textId="77777777" w:rsidR="00455441" w:rsidRPr="00B71B11" w:rsidRDefault="00455441" w:rsidP="00455441">
            <w:r w:rsidRPr="00B71B11">
              <w:rPr>
                <w:b/>
              </w:rPr>
              <w:t>Results</w:t>
            </w:r>
          </w:p>
        </w:tc>
      </w:tr>
      <w:tr w:rsidR="00455441" w:rsidRPr="00B71B11" w14:paraId="0314ACF3" w14:textId="77777777" w:rsidTr="00F279AF">
        <w:tc>
          <w:tcPr>
            <w:tcW w:w="669" w:type="pct"/>
          </w:tcPr>
          <w:p w14:paraId="023993F2" w14:textId="77777777" w:rsidR="00455441" w:rsidRPr="00B71B11" w:rsidRDefault="00455441" w:rsidP="00455441">
            <w:r w:rsidRPr="00B71B11">
              <w:t>Participants</w:t>
            </w:r>
          </w:p>
        </w:tc>
        <w:tc>
          <w:tcPr>
            <w:tcW w:w="268" w:type="pct"/>
          </w:tcPr>
          <w:p w14:paraId="75ED5672" w14:textId="77777777" w:rsidR="00455441" w:rsidRPr="00B71B11" w:rsidRDefault="00455441" w:rsidP="00455441">
            <w:r>
              <w:t>13</w:t>
            </w:r>
          </w:p>
        </w:tc>
        <w:tc>
          <w:tcPr>
            <w:tcW w:w="1188" w:type="pct"/>
          </w:tcPr>
          <w:p w14:paraId="2D1A41B6" w14:textId="77777777" w:rsidR="00455441" w:rsidRDefault="00455441" w:rsidP="00455441">
            <w:r>
              <w:t>(a) Report the numbers of individuals at each stage of the study (</w:t>
            </w:r>
            <w:r w:rsidRPr="00FB7165">
              <w:t>e.g.</w:t>
            </w:r>
            <w:r>
              <w:t>, numbers potentially eligible, examined for eligibility, confirmed eligible, included in the study, completing follow-up, and analysed)</w:t>
            </w:r>
          </w:p>
          <w:p w14:paraId="6357BC0E" w14:textId="77777777" w:rsidR="00455441" w:rsidRDefault="00455441" w:rsidP="00455441">
            <w:r>
              <w:t>(b) Give reasons for non-participation at each stage.</w:t>
            </w:r>
          </w:p>
          <w:p w14:paraId="37D6563A" w14:textId="77777777" w:rsidR="00455441" w:rsidRPr="00B71B11" w:rsidRDefault="00455441" w:rsidP="00455441">
            <w:r>
              <w:t>(c) Consider use of a flow diagram</w:t>
            </w:r>
          </w:p>
        </w:tc>
        <w:tc>
          <w:tcPr>
            <w:tcW w:w="782" w:type="pct"/>
          </w:tcPr>
          <w:p w14:paraId="0B78B4D0" w14:textId="77777777" w:rsidR="00FB7165" w:rsidRDefault="00FB7165" w:rsidP="00FB7165"/>
          <w:p w14:paraId="30BD50D4" w14:textId="77777777" w:rsidR="00FB7165" w:rsidRDefault="00FB7165" w:rsidP="00FB7165"/>
          <w:p w14:paraId="69D29082" w14:textId="77777777" w:rsidR="00FB7165" w:rsidRDefault="00FB7165" w:rsidP="00FB7165"/>
          <w:p w14:paraId="4DFEAD9B" w14:textId="77777777" w:rsidR="00FB7165" w:rsidRDefault="00FB7165" w:rsidP="00FB7165"/>
          <w:p w14:paraId="3E57001B" w14:textId="77777777" w:rsidR="00FB7165" w:rsidRDefault="00FB7165" w:rsidP="00FB7165"/>
          <w:p w14:paraId="2AABDBC2" w14:textId="77777777" w:rsidR="00FB7165" w:rsidRDefault="00FB7165" w:rsidP="00FB7165"/>
          <w:p w14:paraId="1E1A740D" w14:textId="77777777" w:rsidR="00FB7165" w:rsidRDefault="00FB7165" w:rsidP="00FB7165"/>
          <w:p w14:paraId="77E2D0A4" w14:textId="77777777" w:rsidR="00FB7165" w:rsidRDefault="00FB7165" w:rsidP="00FB7165"/>
          <w:p w14:paraId="34B6D38D" w14:textId="108A1156" w:rsidR="00455441" w:rsidRPr="00C25499" w:rsidRDefault="00455441" w:rsidP="00C25499"/>
        </w:tc>
        <w:tc>
          <w:tcPr>
            <w:tcW w:w="1401" w:type="pct"/>
          </w:tcPr>
          <w:p w14:paraId="64DE91F3" w14:textId="77777777" w:rsidR="00455441" w:rsidRPr="00A1576B" w:rsidRDefault="00455441" w:rsidP="00455441">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9920D4A" w14:textId="128AACB5" w:rsidR="00455441" w:rsidRDefault="00C25499" w:rsidP="00C25499">
            <w:r>
              <w:t>Page</w:t>
            </w:r>
            <w:r w:rsidR="00F81DCA">
              <w:t>s</w:t>
            </w:r>
            <w:r>
              <w:t xml:space="preserve"> </w:t>
            </w:r>
            <w:r w:rsidR="006755FB">
              <w:t>7</w:t>
            </w:r>
            <w:r w:rsidR="00F81DCA">
              <w:t xml:space="preserve"> and </w:t>
            </w:r>
            <w:r w:rsidR="006755FB">
              <w:t>10</w:t>
            </w:r>
          </w:p>
        </w:tc>
      </w:tr>
      <w:tr w:rsidR="00455441" w:rsidRPr="00B71B11" w14:paraId="79B5C205" w14:textId="77777777" w:rsidTr="00F279AF">
        <w:tc>
          <w:tcPr>
            <w:tcW w:w="669" w:type="pct"/>
          </w:tcPr>
          <w:p w14:paraId="4B3B8A51" w14:textId="77777777" w:rsidR="00455441" w:rsidRPr="00B71B11" w:rsidRDefault="00455441" w:rsidP="00455441">
            <w:r>
              <w:t>Descriptive data</w:t>
            </w:r>
          </w:p>
        </w:tc>
        <w:tc>
          <w:tcPr>
            <w:tcW w:w="268" w:type="pct"/>
          </w:tcPr>
          <w:p w14:paraId="46362D6E" w14:textId="77777777" w:rsidR="00455441" w:rsidRDefault="00455441" w:rsidP="00455441">
            <w:r>
              <w:t>14</w:t>
            </w:r>
          </w:p>
        </w:tc>
        <w:tc>
          <w:tcPr>
            <w:tcW w:w="1188" w:type="pct"/>
          </w:tcPr>
          <w:p w14:paraId="2779A3F0" w14:textId="77777777" w:rsidR="00455441" w:rsidRDefault="00455441" w:rsidP="00455441">
            <w:r>
              <w:t>(a) Give characteristics of study participants (</w:t>
            </w:r>
            <w:r w:rsidRPr="00484509">
              <w:rPr>
                <w:i/>
              </w:rPr>
              <w:t>e.g.</w:t>
            </w:r>
            <w:r>
              <w:t>, demographic, clinical, social) and information on exposures and potential confounders</w:t>
            </w:r>
          </w:p>
          <w:p w14:paraId="0092F2E7" w14:textId="77777777" w:rsidR="00455441" w:rsidRDefault="00455441" w:rsidP="00455441">
            <w:r>
              <w:t>(b) Indicate the number of participants with missing data for each variable of interest</w:t>
            </w:r>
          </w:p>
          <w:p w14:paraId="207D2AB0" w14:textId="77777777" w:rsidR="00455441" w:rsidRDefault="00455441" w:rsidP="00455441">
            <w:r>
              <w:t xml:space="preserve">(c) </w:t>
            </w:r>
            <w:r w:rsidRPr="001C1D5D">
              <w:rPr>
                <w:i/>
              </w:rPr>
              <w:t>Cohort study</w:t>
            </w:r>
            <w:r>
              <w:t xml:space="preserve"> - summarise follow-up time (</w:t>
            </w:r>
            <w:r w:rsidRPr="00484509">
              <w:rPr>
                <w:i/>
              </w:rPr>
              <w:t>e.g.</w:t>
            </w:r>
            <w:r>
              <w:t>, average and total amount)</w:t>
            </w:r>
          </w:p>
        </w:tc>
        <w:tc>
          <w:tcPr>
            <w:tcW w:w="782" w:type="pct"/>
          </w:tcPr>
          <w:p w14:paraId="55DD4AC6" w14:textId="77777777" w:rsidR="00FB7165" w:rsidRDefault="00FB7165" w:rsidP="00455441"/>
          <w:p w14:paraId="258A7568" w14:textId="77777777" w:rsidR="00FB7165" w:rsidRDefault="00FB7165" w:rsidP="00455441"/>
          <w:p w14:paraId="4BC6EAB3" w14:textId="77777777" w:rsidR="00FB7165" w:rsidRDefault="00FB7165" w:rsidP="00455441"/>
          <w:p w14:paraId="2926BFA7" w14:textId="77777777" w:rsidR="00FB7165" w:rsidRDefault="00FB7165" w:rsidP="00455441"/>
          <w:p w14:paraId="4E932F5A" w14:textId="77777777" w:rsidR="00FB7165" w:rsidRDefault="00FB7165" w:rsidP="00455441"/>
          <w:p w14:paraId="7F8C66AF" w14:textId="77777777" w:rsidR="00FB7165" w:rsidRDefault="00FB7165" w:rsidP="00455441"/>
          <w:p w14:paraId="484C435B" w14:textId="77777777" w:rsidR="00FB7165" w:rsidRDefault="00FB7165" w:rsidP="00455441"/>
          <w:p w14:paraId="7CDB6033" w14:textId="54CA5677" w:rsidR="00FB7165" w:rsidRDefault="00FB7165" w:rsidP="005D6CF5"/>
        </w:tc>
        <w:tc>
          <w:tcPr>
            <w:tcW w:w="1401" w:type="pct"/>
          </w:tcPr>
          <w:p w14:paraId="07068E10" w14:textId="77777777" w:rsidR="00455441" w:rsidRDefault="00455441" w:rsidP="00455441"/>
        </w:tc>
        <w:tc>
          <w:tcPr>
            <w:tcW w:w="692" w:type="pct"/>
          </w:tcPr>
          <w:p w14:paraId="2184AB8B" w14:textId="1437499E" w:rsidR="00455441" w:rsidRDefault="00F81DCA" w:rsidP="00455441">
            <w:r w:rsidRPr="00F81DCA">
              <w:t>(a) Table 1</w:t>
            </w:r>
          </w:p>
        </w:tc>
      </w:tr>
      <w:tr w:rsidR="00455441" w:rsidRPr="00B71B11" w14:paraId="3C373E9E" w14:textId="77777777" w:rsidTr="00F279AF">
        <w:tc>
          <w:tcPr>
            <w:tcW w:w="669" w:type="pct"/>
          </w:tcPr>
          <w:p w14:paraId="4CE12171" w14:textId="77777777" w:rsidR="00455441" w:rsidRPr="00B71B11" w:rsidRDefault="00455441" w:rsidP="00455441">
            <w:r>
              <w:t>Outcome data</w:t>
            </w:r>
          </w:p>
        </w:tc>
        <w:tc>
          <w:tcPr>
            <w:tcW w:w="268" w:type="pct"/>
          </w:tcPr>
          <w:p w14:paraId="73CCCDFB" w14:textId="77777777" w:rsidR="00455441" w:rsidRDefault="00455441" w:rsidP="00455441">
            <w:r>
              <w:t>15</w:t>
            </w:r>
          </w:p>
        </w:tc>
        <w:tc>
          <w:tcPr>
            <w:tcW w:w="1188" w:type="pct"/>
          </w:tcPr>
          <w:p w14:paraId="1306FF89" w14:textId="77777777" w:rsidR="00455441" w:rsidRPr="001C1D5D" w:rsidRDefault="00455441" w:rsidP="00455441">
            <w:pPr>
              <w:autoSpaceDE w:val="0"/>
              <w:autoSpaceDN w:val="0"/>
              <w:adjustRightInd w:val="0"/>
            </w:pPr>
            <w:r w:rsidRPr="001C1D5D">
              <w:rPr>
                <w:i/>
              </w:rPr>
              <w:t>Cohort study</w:t>
            </w:r>
            <w:r>
              <w:t xml:space="preserve"> - </w:t>
            </w:r>
            <w:r w:rsidRPr="001C1D5D">
              <w:t>Report numbers of outcome events or summary measures over time</w:t>
            </w:r>
          </w:p>
          <w:p w14:paraId="0E85ED3C" w14:textId="77777777" w:rsidR="00455441" w:rsidRPr="001C1D5D" w:rsidRDefault="00455441" w:rsidP="00455441">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2EACEB2" w14:textId="77777777" w:rsidR="00455441" w:rsidRPr="001C1D5D" w:rsidRDefault="00455441" w:rsidP="00455441">
            <w:r w:rsidRPr="001C1D5D">
              <w:rPr>
                <w:i/>
              </w:rPr>
              <w:t>Cross-sectional study</w:t>
            </w:r>
            <w:r>
              <w:t xml:space="preserve"> - </w:t>
            </w:r>
            <w:r w:rsidRPr="001C1D5D">
              <w:t>Report numbers of outcome events or summary measures</w:t>
            </w:r>
          </w:p>
        </w:tc>
        <w:tc>
          <w:tcPr>
            <w:tcW w:w="782" w:type="pct"/>
          </w:tcPr>
          <w:p w14:paraId="45084979" w14:textId="08F4C5E2" w:rsidR="00FB7165" w:rsidRDefault="00FB7165" w:rsidP="00455441"/>
        </w:tc>
        <w:tc>
          <w:tcPr>
            <w:tcW w:w="1401" w:type="pct"/>
          </w:tcPr>
          <w:p w14:paraId="69F77362" w14:textId="77777777" w:rsidR="00455441" w:rsidRDefault="00455441" w:rsidP="00455441"/>
        </w:tc>
        <w:tc>
          <w:tcPr>
            <w:tcW w:w="692" w:type="pct"/>
          </w:tcPr>
          <w:p w14:paraId="28D2D88B" w14:textId="77777777" w:rsidR="006755FB" w:rsidRDefault="006755FB" w:rsidP="00B4190F"/>
          <w:p w14:paraId="5202E762" w14:textId="77777777" w:rsidR="006755FB" w:rsidRDefault="006755FB" w:rsidP="00B4190F"/>
          <w:p w14:paraId="6DE4D219" w14:textId="77777777" w:rsidR="006755FB" w:rsidRDefault="006755FB" w:rsidP="00B4190F"/>
          <w:p w14:paraId="4F76E714" w14:textId="77777777" w:rsidR="006755FB" w:rsidRDefault="006755FB" w:rsidP="00B4190F"/>
          <w:p w14:paraId="535EA9E8" w14:textId="77777777" w:rsidR="006755FB" w:rsidRDefault="006755FB" w:rsidP="00B4190F"/>
          <w:p w14:paraId="7C96062C" w14:textId="77777777" w:rsidR="006755FB" w:rsidRDefault="006755FB" w:rsidP="00B4190F"/>
          <w:p w14:paraId="65600F30" w14:textId="77777777" w:rsidR="006755FB" w:rsidRDefault="006755FB" w:rsidP="00B4190F"/>
          <w:p w14:paraId="55125AEE" w14:textId="452FC2FB" w:rsidR="00455441" w:rsidRDefault="00F81DCA" w:rsidP="00B4190F">
            <w:r w:rsidRPr="00F81DCA">
              <w:t xml:space="preserve">Page </w:t>
            </w:r>
            <w:r w:rsidR="0040462B">
              <w:t>1</w:t>
            </w:r>
            <w:r w:rsidR="00E45934">
              <w:t>3</w:t>
            </w:r>
            <w:r w:rsidRPr="00F81DCA">
              <w:t>, table 1</w:t>
            </w:r>
          </w:p>
        </w:tc>
      </w:tr>
      <w:tr w:rsidR="00455441" w:rsidRPr="00B71B11" w14:paraId="2E626015" w14:textId="77777777" w:rsidTr="00F279AF">
        <w:tc>
          <w:tcPr>
            <w:tcW w:w="669" w:type="pct"/>
          </w:tcPr>
          <w:p w14:paraId="2E6A0B4A" w14:textId="77777777" w:rsidR="00455441" w:rsidRPr="00B71B11" w:rsidRDefault="00455441" w:rsidP="00455441">
            <w:r>
              <w:lastRenderedPageBreak/>
              <w:t>Main results</w:t>
            </w:r>
          </w:p>
        </w:tc>
        <w:tc>
          <w:tcPr>
            <w:tcW w:w="268" w:type="pct"/>
          </w:tcPr>
          <w:p w14:paraId="353FF232" w14:textId="77777777" w:rsidR="00455441" w:rsidRDefault="00455441" w:rsidP="00455441">
            <w:r>
              <w:t>16</w:t>
            </w:r>
          </w:p>
        </w:tc>
        <w:tc>
          <w:tcPr>
            <w:tcW w:w="1188" w:type="pct"/>
          </w:tcPr>
          <w:p w14:paraId="713B399C" w14:textId="77777777" w:rsidR="00455441" w:rsidRPr="001C1D5D" w:rsidRDefault="00455441" w:rsidP="00455441">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81E0086" w14:textId="77777777" w:rsidR="00455441" w:rsidRPr="001C1D5D" w:rsidRDefault="00455441" w:rsidP="00455441">
            <w:pPr>
              <w:autoSpaceDE w:val="0"/>
              <w:autoSpaceDN w:val="0"/>
              <w:adjustRightInd w:val="0"/>
            </w:pPr>
            <w:r w:rsidRPr="001C1D5D">
              <w:t>(b) Report category boundaries when continuous variables were categorized</w:t>
            </w:r>
          </w:p>
          <w:p w14:paraId="0206C90F" w14:textId="77777777" w:rsidR="00455441" w:rsidRPr="001C1D5D" w:rsidRDefault="00455441" w:rsidP="00455441">
            <w:r w:rsidRPr="001C1D5D">
              <w:t>(c) If relevant, consider translating estimates of relative risk into absolute risk for a meaningful time period</w:t>
            </w:r>
          </w:p>
        </w:tc>
        <w:tc>
          <w:tcPr>
            <w:tcW w:w="782" w:type="pct"/>
          </w:tcPr>
          <w:p w14:paraId="595BF6A6" w14:textId="1F348AF4" w:rsidR="00455441" w:rsidRDefault="00455441" w:rsidP="00DE258F"/>
        </w:tc>
        <w:tc>
          <w:tcPr>
            <w:tcW w:w="1401" w:type="pct"/>
          </w:tcPr>
          <w:p w14:paraId="381232F9" w14:textId="77777777" w:rsidR="00455441" w:rsidRDefault="00455441" w:rsidP="00455441"/>
        </w:tc>
        <w:tc>
          <w:tcPr>
            <w:tcW w:w="692" w:type="pct"/>
          </w:tcPr>
          <w:p w14:paraId="6F745685" w14:textId="5997E153" w:rsidR="00F81DCA" w:rsidRDefault="00F81DCA" w:rsidP="00F81DCA">
            <w:r>
              <w:t xml:space="preserve">(a) Pages </w:t>
            </w:r>
            <w:r w:rsidR="0040462B">
              <w:t>1</w:t>
            </w:r>
            <w:r w:rsidR="00B4190F">
              <w:t>4</w:t>
            </w:r>
            <w:r w:rsidR="0040462B">
              <w:t>-1</w:t>
            </w:r>
            <w:r w:rsidR="00B4190F">
              <w:t>5</w:t>
            </w:r>
          </w:p>
          <w:p w14:paraId="2D3A3DD2" w14:textId="5D281477" w:rsidR="00455441" w:rsidRDefault="00F81DCA" w:rsidP="00F81DCA">
            <w:r>
              <w:t>Table 2, table 3</w:t>
            </w:r>
          </w:p>
        </w:tc>
      </w:tr>
      <w:tr w:rsidR="00455441" w:rsidRPr="00B71B11" w14:paraId="0FB4ED14" w14:textId="77777777" w:rsidTr="00F279AF">
        <w:tc>
          <w:tcPr>
            <w:tcW w:w="669" w:type="pct"/>
          </w:tcPr>
          <w:p w14:paraId="0F0CC15A" w14:textId="77777777" w:rsidR="00455441" w:rsidRPr="00B71B11" w:rsidRDefault="00455441" w:rsidP="00455441">
            <w:r>
              <w:t>Other analyses</w:t>
            </w:r>
          </w:p>
        </w:tc>
        <w:tc>
          <w:tcPr>
            <w:tcW w:w="268" w:type="pct"/>
          </w:tcPr>
          <w:p w14:paraId="77624440" w14:textId="77777777" w:rsidR="00455441" w:rsidRDefault="00455441" w:rsidP="00455441">
            <w:r>
              <w:t>17</w:t>
            </w:r>
          </w:p>
        </w:tc>
        <w:tc>
          <w:tcPr>
            <w:tcW w:w="1188" w:type="pct"/>
          </w:tcPr>
          <w:p w14:paraId="0FE1520D" w14:textId="77777777" w:rsidR="00455441" w:rsidRPr="001C1D5D" w:rsidRDefault="00455441" w:rsidP="00455441">
            <w:r w:rsidRPr="001C1D5D">
              <w:t>Report other analyses done—e.g., analyses of subgroups and interactions, and sensitivity analyses</w:t>
            </w:r>
          </w:p>
        </w:tc>
        <w:tc>
          <w:tcPr>
            <w:tcW w:w="782" w:type="pct"/>
          </w:tcPr>
          <w:p w14:paraId="52156782" w14:textId="0BCD8939" w:rsidR="00455441" w:rsidRDefault="00357AC7" w:rsidP="00455441">
            <w:r>
              <w:t>-</w:t>
            </w:r>
          </w:p>
        </w:tc>
        <w:tc>
          <w:tcPr>
            <w:tcW w:w="1401" w:type="pct"/>
          </w:tcPr>
          <w:p w14:paraId="1A30B534" w14:textId="77777777" w:rsidR="00455441" w:rsidRDefault="00455441" w:rsidP="00455441"/>
        </w:tc>
        <w:tc>
          <w:tcPr>
            <w:tcW w:w="692" w:type="pct"/>
          </w:tcPr>
          <w:p w14:paraId="59A45099" w14:textId="77777777" w:rsidR="00455441" w:rsidRDefault="00455441" w:rsidP="00455441"/>
        </w:tc>
      </w:tr>
      <w:tr w:rsidR="00455441" w:rsidRPr="00B71B11" w14:paraId="00EDF714" w14:textId="77777777" w:rsidTr="00F279AF">
        <w:tc>
          <w:tcPr>
            <w:tcW w:w="5000" w:type="pct"/>
            <w:gridSpan w:val="6"/>
            <w:shd w:val="clear" w:color="auto" w:fill="BFBFBF" w:themeFill="background1" w:themeFillShade="BF"/>
          </w:tcPr>
          <w:p w14:paraId="2AF7D688" w14:textId="77777777" w:rsidR="00455441" w:rsidRPr="00B71B11" w:rsidRDefault="00455441" w:rsidP="00455441">
            <w:r w:rsidRPr="00B71B11">
              <w:rPr>
                <w:b/>
              </w:rPr>
              <w:t>Discussion</w:t>
            </w:r>
          </w:p>
        </w:tc>
      </w:tr>
      <w:tr w:rsidR="00AB41CB" w:rsidRPr="00B71B11" w14:paraId="093A3144" w14:textId="77777777" w:rsidTr="00F279AF">
        <w:tc>
          <w:tcPr>
            <w:tcW w:w="669" w:type="pct"/>
          </w:tcPr>
          <w:p w14:paraId="442C5B4F" w14:textId="77777777" w:rsidR="00AB41CB" w:rsidRPr="00B71B11" w:rsidRDefault="00AB41CB" w:rsidP="00AB41CB">
            <w:r>
              <w:t>Key results</w:t>
            </w:r>
          </w:p>
        </w:tc>
        <w:tc>
          <w:tcPr>
            <w:tcW w:w="268" w:type="pct"/>
          </w:tcPr>
          <w:p w14:paraId="74B7C382" w14:textId="77777777" w:rsidR="00AB41CB" w:rsidRPr="00B71B11" w:rsidRDefault="00AB41CB" w:rsidP="00AB41CB">
            <w:r>
              <w:t>18</w:t>
            </w:r>
          </w:p>
        </w:tc>
        <w:tc>
          <w:tcPr>
            <w:tcW w:w="1188" w:type="pct"/>
          </w:tcPr>
          <w:p w14:paraId="48D4476A" w14:textId="77777777" w:rsidR="00AB41CB" w:rsidRPr="001C1D5D" w:rsidRDefault="00AB41CB" w:rsidP="00AB41CB">
            <w:r w:rsidRPr="001C1D5D">
              <w:t>Summarise key results with reference to study objectives</w:t>
            </w:r>
          </w:p>
        </w:tc>
        <w:tc>
          <w:tcPr>
            <w:tcW w:w="782" w:type="pct"/>
          </w:tcPr>
          <w:p w14:paraId="12C48AA6" w14:textId="45B90F24" w:rsidR="00AB41CB" w:rsidRPr="00B71B11" w:rsidRDefault="00AB41CB" w:rsidP="00AB41CB"/>
        </w:tc>
        <w:tc>
          <w:tcPr>
            <w:tcW w:w="1401" w:type="pct"/>
          </w:tcPr>
          <w:p w14:paraId="1907AD51" w14:textId="77777777" w:rsidR="00AB41CB" w:rsidRPr="00B71B11" w:rsidRDefault="00AB41CB" w:rsidP="00AB41CB"/>
        </w:tc>
        <w:tc>
          <w:tcPr>
            <w:tcW w:w="692" w:type="pct"/>
          </w:tcPr>
          <w:p w14:paraId="5690B9F1" w14:textId="2042932A" w:rsidR="00AB41CB" w:rsidRPr="00B71B11" w:rsidRDefault="00584CDE" w:rsidP="00AB41CB">
            <w:r>
              <w:t>Page 16</w:t>
            </w:r>
          </w:p>
        </w:tc>
      </w:tr>
      <w:tr w:rsidR="00AB41CB" w:rsidRPr="00B71B11" w14:paraId="5463959C" w14:textId="77777777" w:rsidTr="00F279AF">
        <w:tc>
          <w:tcPr>
            <w:tcW w:w="669" w:type="pct"/>
          </w:tcPr>
          <w:p w14:paraId="1880A199" w14:textId="77777777" w:rsidR="00AB41CB" w:rsidRPr="00B71B11" w:rsidRDefault="00AB41CB" w:rsidP="00AB41CB">
            <w:r w:rsidRPr="00B71B11">
              <w:t>Limitations</w:t>
            </w:r>
          </w:p>
        </w:tc>
        <w:tc>
          <w:tcPr>
            <w:tcW w:w="268" w:type="pct"/>
          </w:tcPr>
          <w:p w14:paraId="19C41E49" w14:textId="77777777" w:rsidR="00AB41CB" w:rsidRPr="00B71B11" w:rsidRDefault="00AB41CB" w:rsidP="00AB41CB">
            <w:r>
              <w:t>19</w:t>
            </w:r>
          </w:p>
        </w:tc>
        <w:tc>
          <w:tcPr>
            <w:tcW w:w="1188" w:type="pct"/>
          </w:tcPr>
          <w:p w14:paraId="13CA96BC" w14:textId="77777777" w:rsidR="00AB41CB" w:rsidRPr="001C1D5D" w:rsidRDefault="00AB41CB" w:rsidP="00AB41CB">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E057752" w14:textId="6786B18A" w:rsidR="00AB41CB" w:rsidRDefault="00AB41CB" w:rsidP="00AB41CB"/>
        </w:tc>
        <w:tc>
          <w:tcPr>
            <w:tcW w:w="1401" w:type="pct"/>
          </w:tcPr>
          <w:p w14:paraId="12BF7A81" w14:textId="77777777" w:rsidR="00AB41CB" w:rsidRPr="00B71B11" w:rsidRDefault="00AB41CB" w:rsidP="00AB41CB">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6CB680D" w14:textId="6EE53AD0" w:rsidR="00AB41CB" w:rsidRDefault="00584CDE" w:rsidP="0040462B">
            <w:r>
              <w:t>Page 1</w:t>
            </w:r>
            <w:r w:rsidR="00A803B6">
              <w:t>9</w:t>
            </w:r>
          </w:p>
        </w:tc>
      </w:tr>
      <w:tr w:rsidR="00AB41CB" w:rsidRPr="00B71B11" w14:paraId="73CF4224" w14:textId="77777777" w:rsidTr="00F279AF">
        <w:tc>
          <w:tcPr>
            <w:tcW w:w="669" w:type="pct"/>
          </w:tcPr>
          <w:p w14:paraId="0B6F682D" w14:textId="77777777" w:rsidR="00AB41CB" w:rsidRPr="00B71B11" w:rsidRDefault="00AB41CB" w:rsidP="00AB41CB">
            <w:r>
              <w:t>Interpretation</w:t>
            </w:r>
          </w:p>
        </w:tc>
        <w:tc>
          <w:tcPr>
            <w:tcW w:w="268" w:type="pct"/>
          </w:tcPr>
          <w:p w14:paraId="4BFC4C68" w14:textId="77777777" w:rsidR="00AB41CB" w:rsidRDefault="00AB41CB" w:rsidP="00AB41CB">
            <w:r>
              <w:t>20</w:t>
            </w:r>
          </w:p>
        </w:tc>
        <w:tc>
          <w:tcPr>
            <w:tcW w:w="1188" w:type="pct"/>
          </w:tcPr>
          <w:p w14:paraId="290C0541" w14:textId="77777777" w:rsidR="00AB41CB" w:rsidRPr="001C1D5D" w:rsidRDefault="00AB41CB" w:rsidP="00AB41CB">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4D324F6D" w14:textId="3555F6B1" w:rsidR="00AB41CB" w:rsidRDefault="00AB41CB" w:rsidP="00AB41CB"/>
        </w:tc>
        <w:tc>
          <w:tcPr>
            <w:tcW w:w="1401" w:type="pct"/>
          </w:tcPr>
          <w:p w14:paraId="1E1DE702" w14:textId="77777777" w:rsidR="00AB41CB" w:rsidRDefault="00AB41CB" w:rsidP="00AB41CB"/>
        </w:tc>
        <w:tc>
          <w:tcPr>
            <w:tcW w:w="692" w:type="pct"/>
          </w:tcPr>
          <w:p w14:paraId="7C340C78" w14:textId="6EEECD24" w:rsidR="00AB41CB" w:rsidRDefault="00584CDE" w:rsidP="00AB41CB">
            <w:r>
              <w:t xml:space="preserve">Page </w:t>
            </w:r>
            <w:r w:rsidR="006A74DC">
              <w:t>19</w:t>
            </w:r>
          </w:p>
        </w:tc>
      </w:tr>
      <w:tr w:rsidR="00455441" w:rsidRPr="00B71B11" w14:paraId="7088B8F2" w14:textId="77777777" w:rsidTr="00F279AF">
        <w:tc>
          <w:tcPr>
            <w:tcW w:w="669" w:type="pct"/>
          </w:tcPr>
          <w:p w14:paraId="7129444E" w14:textId="77777777" w:rsidR="00455441" w:rsidRPr="00B71B11" w:rsidRDefault="00455441" w:rsidP="00455441">
            <w:r>
              <w:t>Generalisability</w:t>
            </w:r>
          </w:p>
        </w:tc>
        <w:tc>
          <w:tcPr>
            <w:tcW w:w="268" w:type="pct"/>
          </w:tcPr>
          <w:p w14:paraId="572E4D76" w14:textId="77777777" w:rsidR="00455441" w:rsidRDefault="00455441" w:rsidP="00455441">
            <w:r>
              <w:t>21</w:t>
            </w:r>
          </w:p>
        </w:tc>
        <w:tc>
          <w:tcPr>
            <w:tcW w:w="1188" w:type="pct"/>
          </w:tcPr>
          <w:p w14:paraId="265E7BB7" w14:textId="77777777" w:rsidR="00455441" w:rsidRPr="001C1D5D" w:rsidRDefault="00455441" w:rsidP="00455441">
            <w:pPr>
              <w:autoSpaceDE w:val="0"/>
              <w:autoSpaceDN w:val="0"/>
              <w:adjustRightInd w:val="0"/>
            </w:pPr>
            <w:r w:rsidRPr="001C1D5D">
              <w:t>Discuss the generalisability (external validity) of the study results</w:t>
            </w:r>
          </w:p>
        </w:tc>
        <w:tc>
          <w:tcPr>
            <w:tcW w:w="782" w:type="pct"/>
          </w:tcPr>
          <w:p w14:paraId="11BCD8C6" w14:textId="6E792054" w:rsidR="00455441" w:rsidRDefault="00455441" w:rsidP="00443FDE"/>
        </w:tc>
        <w:tc>
          <w:tcPr>
            <w:tcW w:w="1401" w:type="pct"/>
          </w:tcPr>
          <w:p w14:paraId="14D4EDBD" w14:textId="77777777" w:rsidR="00455441" w:rsidRDefault="00455441" w:rsidP="00455441"/>
        </w:tc>
        <w:tc>
          <w:tcPr>
            <w:tcW w:w="692" w:type="pct"/>
          </w:tcPr>
          <w:p w14:paraId="47B11BEA" w14:textId="286B1208" w:rsidR="00455441" w:rsidRDefault="00584CDE" w:rsidP="00455441">
            <w:r>
              <w:t>Page</w:t>
            </w:r>
            <w:r w:rsidR="00F26263">
              <w:t>s</w:t>
            </w:r>
            <w:r>
              <w:t xml:space="preserve"> 18</w:t>
            </w:r>
            <w:r w:rsidR="00F26263">
              <w:t>-19</w:t>
            </w:r>
          </w:p>
        </w:tc>
      </w:tr>
      <w:tr w:rsidR="00455441" w:rsidRPr="00B71B11" w14:paraId="5CFDB6B7" w14:textId="77777777" w:rsidTr="00F279AF">
        <w:tc>
          <w:tcPr>
            <w:tcW w:w="5000" w:type="pct"/>
            <w:gridSpan w:val="6"/>
            <w:shd w:val="clear" w:color="auto" w:fill="BFBFBF" w:themeFill="background1" w:themeFillShade="BF"/>
          </w:tcPr>
          <w:p w14:paraId="482C0D0E" w14:textId="77777777" w:rsidR="00455441" w:rsidRPr="00B71B11" w:rsidRDefault="00455441" w:rsidP="00455441">
            <w:pPr>
              <w:rPr>
                <w:bCs/>
              </w:rPr>
            </w:pPr>
            <w:r>
              <w:rPr>
                <w:b/>
              </w:rPr>
              <w:t>Other Information</w:t>
            </w:r>
          </w:p>
        </w:tc>
      </w:tr>
      <w:tr w:rsidR="00455441" w:rsidRPr="00B71B11" w14:paraId="68D7D4ED" w14:textId="77777777" w:rsidTr="00F279AF">
        <w:tc>
          <w:tcPr>
            <w:tcW w:w="669" w:type="pct"/>
          </w:tcPr>
          <w:p w14:paraId="0C576226" w14:textId="77777777" w:rsidR="00455441" w:rsidRDefault="00455441" w:rsidP="00455441">
            <w:r>
              <w:t>Funding</w:t>
            </w:r>
          </w:p>
        </w:tc>
        <w:tc>
          <w:tcPr>
            <w:tcW w:w="268" w:type="pct"/>
          </w:tcPr>
          <w:p w14:paraId="0F5D1337" w14:textId="77777777" w:rsidR="00455441" w:rsidRDefault="00455441" w:rsidP="00455441">
            <w:r>
              <w:t>22</w:t>
            </w:r>
          </w:p>
        </w:tc>
        <w:tc>
          <w:tcPr>
            <w:tcW w:w="1188" w:type="pct"/>
          </w:tcPr>
          <w:p w14:paraId="00B6DC6E" w14:textId="77777777" w:rsidR="00455441" w:rsidRPr="00B71B11" w:rsidRDefault="00455441" w:rsidP="00455441">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2332B53" w14:textId="3BAFE476" w:rsidR="00455441" w:rsidRPr="00B71B11" w:rsidRDefault="00455441" w:rsidP="00455441">
            <w:pPr>
              <w:rPr>
                <w:bCs/>
              </w:rPr>
            </w:pPr>
          </w:p>
        </w:tc>
        <w:tc>
          <w:tcPr>
            <w:tcW w:w="1401" w:type="pct"/>
          </w:tcPr>
          <w:p w14:paraId="0011CDF3" w14:textId="77777777" w:rsidR="00455441" w:rsidRPr="00B71B11" w:rsidRDefault="00455441" w:rsidP="00455441">
            <w:pPr>
              <w:rPr>
                <w:bCs/>
              </w:rPr>
            </w:pPr>
          </w:p>
        </w:tc>
        <w:tc>
          <w:tcPr>
            <w:tcW w:w="692" w:type="pct"/>
          </w:tcPr>
          <w:p w14:paraId="46168422" w14:textId="576AB188" w:rsidR="00455441" w:rsidRPr="00B71B11" w:rsidRDefault="00D36862" w:rsidP="00490B37">
            <w:pPr>
              <w:rPr>
                <w:bCs/>
              </w:rPr>
            </w:pPr>
            <w:r w:rsidRPr="00D36862">
              <w:rPr>
                <w:bCs/>
              </w:rPr>
              <w:t xml:space="preserve">Manuscript </w:t>
            </w:r>
            <w:r w:rsidR="00490B37">
              <w:rPr>
                <w:bCs/>
              </w:rPr>
              <w:t>Financial disclosure</w:t>
            </w:r>
            <w:r>
              <w:rPr>
                <w:bCs/>
              </w:rPr>
              <w:t xml:space="preserve"> statement</w:t>
            </w:r>
          </w:p>
        </w:tc>
      </w:tr>
      <w:tr w:rsidR="00455441" w:rsidRPr="00B71B11" w14:paraId="7EE0825E" w14:textId="77777777" w:rsidTr="00F279AF">
        <w:tc>
          <w:tcPr>
            <w:tcW w:w="669" w:type="pct"/>
          </w:tcPr>
          <w:p w14:paraId="3B1077E4" w14:textId="77777777" w:rsidR="00455441" w:rsidRPr="001C1D5D" w:rsidRDefault="00455441" w:rsidP="00455441">
            <w:r>
              <w:t>Accessibility of protocol, raw data, and programming code</w:t>
            </w:r>
          </w:p>
        </w:tc>
        <w:tc>
          <w:tcPr>
            <w:tcW w:w="268" w:type="pct"/>
          </w:tcPr>
          <w:p w14:paraId="01D43FF9" w14:textId="77777777" w:rsidR="00455441" w:rsidRPr="00B71B11" w:rsidRDefault="00455441" w:rsidP="00455441"/>
        </w:tc>
        <w:tc>
          <w:tcPr>
            <w:tcW w:w="1188" w:type="pct"/>
          </w:tcPr>
          <w:p w14:paraId="46A6D447" w14:textId="77777777" w:rsidR="00455441" w:rsidRPr="00B71B11" w:rsidRDefault="00455441" w:rsidP="00455441">
            <w:pPr>
              <w:rPr>
                <w:bCs/>
              </w:rPr>
            </w:pPr>
            <w:r>
              <w:rPr>
                <w:bCs/>
              </w:rPr>
              <w:t>..</w:t>
            </w:r>
          </w:p>
        </w:tc>
        <w:tc>
          <w:tcPr>
            <w:tcW w:w="782" w:type="pct"/>
          </w:tcPr>
          <w:p w14:paraId="092A70B4" w14:textId="77777777" w:rsidR="00455441" w:rsidRDefault="00455441" w:rsidP="00455441">
            <w:pPr>
              <w:rPr>
                <w:bCs/>
              </w:rPr>
            </w:pPr>
          </w:p>
        </w:tc>
        <w:tc>
          <w:tcPr>
            <w:tcW w:w="1401" w:type="pct"/>
          </w:tcPr>
          <w:p w14:paraId="3C3269C1" w14:textId="77777777" w:rsidR="00455441" w:rsidRPr="00B71B11" w:rsidRDefault="00455441" w:rsidP="00455441">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50FEC13" w14:textId="3CCC4818" w:rsidR="00D36862" w:rsidRDefault="00490B37" w:rsidP="00490B37">
            <w:pPr>
              <w:rPr>
                <w:bCs/>
              </w:rPr>
            </w:pPr>
            <w:r>
              <w:rPr>
                <w:bCs/>
              </w:rPr>
              <w:t>Supporting information files</w:t>
            </w:r>
          </w:p>
        </w:tc>
      </w:tr>
    </w:tbl>
    <w:p w14:paraId="05F65EE4" w14:textId="77777777" w:rsidR="00F26263" w:rsidRDefault="00F26263"/>
    <w:p w14:paraId="57A3055A"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4113433" w14:textId="77777777" w:rsidR="00F279AF" w:rsidRDefault="00F279AF"/>
    <w:p w14:paraId="430C4E96" w14:textId="77777777" w:rsidR="00F279AF" w:rsidRPr="00F279AF" w:rsidRDefault="00F279AF">
      <w:r>
        <w:t>*Checklist is protected under Creative Commons Attribution (</w:t>
      </w:r>
      <w:hyperlink r:id="rId8" w:history="1">
        <w:r w:rsidRPr="00F279AF">
          <w:rPr>
            <w:rStyle w:val="Hipervnculo"/>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4407BA"/>
    <w:multiLevelType w:val="hybridMultilevel"/>
    <w:tmpl w:val="C81A16D6"/>
    <w:lvl w:ilvl="0" w:tplc="E1A2AA60">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1990935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s-ES" w:vendorID="64" w:dllVersion="6" w:nlCheck="1" w:checkStyle="0"/>
  <w:activeWritingStyle w:appName="MSWord" w:lang="en-CA" w:vendorID="64" w:dllVersion="6" w:nlCheck="1" w:checkStyle="1"/>
  <w:activeWritingStyle w:appName="MSWord" w:lang="en-CA" w:vendorID="64" w:dllVersion="0" w:nlCheck="1" w:checkStyle="0"/>
  <w:activeWritingStyle w:appName="MSWord" w:lang="es-ES" w:vendorID="64" w:dllVersion="0"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2C3B"/>
    <w:rsid w:val="000D2577"/>
    <w:rsid w:val="000E7777"/>
    <w:rsid w:val="00181D2D"/>
    <w:rsid w:val="002517EC"/>
    <w:rsid w:val="002613CA"/>
    <w:rsid w:val="00327932"/>
    <w:rsid w:val="00357AC7"/>
    <w:rsid w:val="003970B6"/>
    <w:rsid w:val="0040462B"/>
    <w:rsid w:val="00424C60"/>
    <w:rsid w:val="00443FDE"/>
    <w:rsid w:val="00451E47"/>
    <w:rsid w:val="00455441"/>
    <w:rsid w:val="004650BA"/>
    <w:rsid w:val="00490B37"/>
    <w:rsid w:val="0053641A"/>
    <w:rsid w:val="00560C30"/>
    <w:rsid w:val="00584CDE"/>
    <w:rsid w:val="00593CA1"/>
    <w:rsid w:val="005D6CF5"/>
    <w:rsid w:val="00625332"/>
    <w:rsid w:val="0064062E"/>
    <w:rsid w:val="006755FB"/>
    <w:rsid w:val="006A74DC"/>
    <w:rsid w:val="006F5137"/>
    <w:rsid w:val="00716821"/>
    <w:rsid w:val="007A6DA5"/>
    <w:rsid w:val="007D0387"/>
    <w:rsid w:val="007E42A7"/>
    <w:rsid w:val="008B0C2E"/>
    <w:rsid w:val="0090011B"/>
    <w:rsid w:val="0096685C"/>
    <w:rsid w:val="0097058D"/>
    <w:rsid w:val="00974011"/>
    <w:rsid w:val="009D5DD9"/>
    <w:rsid w:val="00A35B00"/>
    <w:rsid w:val="00A674F4"/>
    <w:rsid w:val="00A76F96"/>
    <w:rsid w:val="00A803B6"/>
    <w:rsid w:val="00AA2378"/>
    <w:rsid w:val="00AB41CB"/>
    <w:rsid w:val="00B4190F"/>
    <w:rsid w:val="00B451C1"/>
    <w:rsid w:val="00BA2844"/>
    <w:rsid w:val="00C03583"/>
    <w:rsid w:val="00C25499"/>
    <w:rsid w:val="00D36862"/>
    <w:rsid w:val="00D57BAC"/>
    <w:rsid w:val="00D81891"/>
    <w:rsid w:val="00DE258F"/>
    <w:rsid w:val="00E34EA9"/>
    <w:rsid w:val="00E45934"/>
    <w:rsid w:val="00E92512"/>
    <w:rsid w:val="00E93A01"/>
    <w:rsid w:val="00EB48CD"/>
    <w:rsid w:val="00F26263"/>
    <w:rsid w:val="00F279AF"/>
    <w:rsid w:val="00F81DCA"/>
    <w:rsid w:val="00FB6FFB"/>
    <w:rsid w:val="00FB7165"/>
    <w:rsid w:val="00FE1A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05FC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aconcuadrcula">
    <w:name w:val="Table Grid"/>
    <w:basedOn w:val="Tab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279AF"/>
    <w:rPr>
      <w:color w:val="0563C1" w:themeColor="hyperlink"/>
      <w:u w:val="single"/>
    </w:rPr>
  </w:style>
  <w:style w:type="character" w:styleId="Refdecomentario">
    <w:name w:val="annotation reference"/>
    <w:basedOn w:val="Fuentedeprrafopredeter"/>
    <w:uiPriority w:val="99"/>
    <w:semiHidden/>
    <w:unhideWhenUsed/>
    <w:rsid w:val="00455441"/>
    <w:rPr>
      <w:sz w:val="16"/>
      <w:szCs w:val="16"/>
    </w:rPr>
  </w:style>
  <w:style w:type="paragraph" w:styleId="Textocomentario">
    <w:name w:val="annotation text"/>
    <w:basedOn w:val="Normal"/>
    <w:link w:val="TextocomentarioCar"/>
    <w:uiPriority w:val="99"/>
    <w:semiHidden/>
    <w:unhideWhenUsed/>
    <w:rsid w:val="00455441"/>
    <w:rPr>
      <w:sz w:val="20"/>
      <w:szCs w:val="20"/>
    </w:rPr>
  </w:style>
  <w:style w:type="character" w:customStyle="1" w:styleId="TextocomentarioCar">
    <w:name w:val="Texto comentario Car"/>
    <w:basedOn w:val="Fuentedeprrafopredeter"/>
    <w:link w:val="Textocomentario"/>
    <w:uiPriority w:val="99"/>
    <w:semiHidden/>
    <w:rsid w:val="00455441"/>
    <w:rPr>
      <w:rFonts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455441"/>
    <w:rPr>
      <w:b/>
      <w:bCs/>
    </w:rPr>
  </w:style>
  <w:style w:type="character" w:customStyle="1" w:styleId="AsuntodelcomentarioCar">
    <w:name w:val="Asunto del comentario Car"/>
    <w:basedOn w:val="TextocomentarioCar"/>
    <w:link w:val="Asuntodelcomentario"/>
    <w:uiPriority w:val="99"/>
    <w:semiHidden/>
    <w:rsid w:val="00455441"/>
    <w:rPr>
      <w:rFonts w:cs="Times New Roman"/>
      <w:b/>
      <w:bCs/>
      <w:sz w:val="20"/>
      <w:szCs w:val="20"/>
    </w:rPr>
  </w:style>
  <w:style w:type="paragraph" w:styleId="Textodeglobo">
    <w:name w:val="Balloon Text"/>
    <w:basedOn w:val="Normal"/>
    <w:link w:val="TextodegloboCar"/>
    <w:uiPriority w:val="99"/>
    <w:semiHidden/>
    <w:unhideWhenUsed/>
    <w:rsid w:val="00455441"/>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554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D0C8D582E2E874A9D06BE1392CB19AE" ma:contentTypeVersion="18" ma:contentTypeDescription="Crear nuevo documento." ma:contentTypeScope="" ma:versionID="024ade77e519a5fced2757e89e900fdc">
  <xsd:schema xmlns:xsd="http://www.w3.org/2001/XMLSchema" xmlns:xs="http://www.w3.org/2001/XMLSchema" xmlns:p="http://schemas.microsoft.com/office/2006/metadata/properties" xmlns:ns3="1a74494a-0deb-4da1-8830-e7c8b8a65255" xmlns:ns4="066af418-22c6-45ff-9bd6-229fb222d379" targetNamespace="http://schemas.microsoft.com/office/2006/metadata/properties" ma:root="true" ma:fieldsID="ff4c403e0f881305867e8fa81a1b3ac0" ns3:_="" ns4:_="">
    <xsd:import namespace="1a74494a-0deb-4da1-8830-e7c8b8a65255"/>
    <xsd:import namespace="066af418-22c6-45ff-9bd6-229fb222d37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74494a-0deb-4da1-8830-e7c8b8a652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6af418-22c6-45ff-9bd6-229fb222d379"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a74494a-0deb-4da1-8830-e7c8b8a65255" xsi:nil="true"/>
  </documentManagement>
</p:properties>
</file>

<file path=customXml/itemProps1.xml><?xml version="1.0" encoding="utf-8"?>
<ds:datastoreItem xmlns:ds="http://schemas.openxmlformats.org/officeDocument/2006/customXml" ds:itemID="{24D0352E-C912-4E8A-9E12-AE3580E189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74494a-0deb-4da1-8830-e7c8b8a65255"/>
    <ds:schemaRef ds:uri="066af418-22c6-45ff-9bd6-229fb222d3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D9F087-4313-4151-976D-7BEB35E2E72A}">
  <ds:schemaRefs>
    <ds:schemaRef ds:uri="http://schemas.microsoft.com/sharepoint/v3/contenttype/forms"/>
  </ds:schemaRefs>
</ds:datastoreItem>
</file>

<file path=customXml/itemProps3.xml><?xml version="1.0" encoding="utf-8"?>
<ds:datastoreItem xmlns:ds="http://schemas.openxmlformats.org/officeDocument/2006/customXml" ds:itemID="{A3208AF8-AFBA-4667-80F7-F179A0C026FF}">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066af418-22c6-45ff-9bd6-229fb222d379"/>
    <ds:schemaRef ds:uri="1a74494a-0deb-4da1-8830-e7c8b8a6525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305</Words>
  <Characters>7182</Characters>
  <Application>Microsoft Office Word</Application>
  <DocSecurity>0</DocSecurity>
  <Lines>59</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esús Martín Fernández</cp:lastModifiedBy>
  <cp:revision>13</cp:revision>
  <dcterms:created xsi:type="dcterms:W3CDTF">2024-12-22T19:52:00Z</dcterms:created>
  <dcterms:modified xsi:type="dcterms:W3CDTF">2024-12-22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0C8D582E2E874A9D06BE1392CB19AE</vt:lpwstr>
  </property>
</Properties>
</file>